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D70E00" w14:textId="6AFA1F8A" w:rsidR="00C8778C" w:rsidRPr="00C8778C" w:rsidRDefault="008B1353" w:rsidP="00C8778C">
      <w:pPr>
        <w:pStyle w:val="Appendix"/>
      </w:pPr>
      <w:bookmarkStart w:id="0" w:name="_Ref158791080"/>
      <w:r>
        <w:t xml:space="preserve">S2 </w:t>
      </w:r>
      <w:r w:rsidR="00C8778C">
        <w:t>Appendix</w:t>
      </w:r>
      <w:bookmarkEnd w:id="0"/>
      <w:r w:rsidR="00A8279D">
        <w:t>.</w:t>
      </w:r>
      <w:r w:rsidR="00C8778C">
        <w:t xml:space="preserve"> </w:t>
      </w:r>
      <w:r w:rsidR="00C8778C" w:rsidRPr="00FF02C1">
        <w:t>Data Charting form</w:t>
      </w:r>
    </w:p>
    <w:p w14:paraId="635B6D1F" w14:textId="4313A613" w:rsidR="00C8778C" w:rsidRPr="00466DF2" w:rsidRDefault="00C8778C" w:rsidP="00C8778C">
      <w:pPr>
        <w:spacing w:before="120" w:after="120"/>
        <w:outlineLvl w:val="0"/>
        <w:rPr>
          <w:rFonts w:ascii="Times New Roman" w:hAnsi="Times New Roman" w:cs="Times New Roman"/>
          <w:b/>
          <w:bCs/>
          <w:sz w:val="28"/>
          <w:szCs w:val="28"/>
        </w:rPr>
      </w:pPr>
      <w:r w:rsidRPr="00466DF2">
        <w:rPr>
          <w:rFonts w:ascii="Times New Roman" w:hAnsi="Times New Roman" w:cs="Times New Roman"/>
          <w:b/>
          <w:bCs/>
          <w:sz w:val="28"/>
          <w:szCs w:val="28"/>
        </w:rPr>
        <w:t>Role/responsibilities of community pharmacists in CAM</w:t>
      </w:r>
    </w:p>
    <w:p w14:paraId="4576352C" w14:textId="77777777" w:rsidR="00C8778C" w:rsidRPr="00466DF2" w:rsidRDefault="00C8778C" w:rsidP="00C8778C">
      <w:pPr>
        <w:pStyle w:val="ListParagraph"/>
        <w:numPr>
          <w:ilvl w:val="0"/>
          <w:numId w:val="1"/>
        </w:numPr>
        <w:spacing w:before="120" w:after="240" w:line="240" w:lineRule="auto"/>
        <w:contextualSpacing w:val="0"/>
        <w:outlineLvl w:val="0"/>
        <w:rPr>
          <w:rFonts w:ascii="Times New Roman" w:hAnsi="Times New Roman"/>
          <w:b/>
          <w:bCs/>
          <w:sz w:val="24"/>
          <w:szCs w:val="24"/>
          <w:u w:val="single"/>
        </w:rPr>
      </w:pPr>
      <w:r w:rsidRPr="00466DF2">
        <w:rPr>
          <w:rFonts w:ascii="Times New Roman" w:hAnsi="Times New Roman"/>
          <w:b/>
          <w:bCs/>
          <w:sz w:val="24"/>
          <w:szCs w:val="24"/>
          <w:u w:val="single"/>
        </w:rPr>
        <w:t xml:space="preserve">General information about the article </w:t>
      </w:r>
    </w:p>
    <w:p w14:paraId="62E2BCF0" w14:textId="77777777" w:rsidR="00C8778C" w:rsidRPr="00466DF2" w:rsidRDefault="00C8778C" w:rsidP="00C8778C">
      <w:pPr>
        <w:pStyle w:val="ListParagraph"/>
        <w:numPr>
          <w:ilvl w:val="1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Article ID number</w:t>
      </w:r>
    </w:p>
    <w:p w14:paraId="2F7728DE" w14:textId="77777777" w:rsidR="00C8778C" w:rsidRPr="00466DF2" w:rsidRDefault="00C8778C" w:rsidP="00C8778C">
      <w:pPr>
        <w:pStyle w:val="ListParagraph"/>
        <w:numPr>
          <w:ilvl w:val="1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Code Name (person who enters the data)</w:t>
      </w:r>
    </w:p>
    <w:p w14:paraId="096792C9" w14:textId="77777777" w:rsidR="00C8778C" w:rsidRPr="00466DF2" w:rsidRDefault="00C8778C" w:rsidP="00C8778C">
      <w:pPr>
        <w:pStyle w:val="ListParagraph"/>
        <w:numPr>
          <w:ilvl w:val="1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 xml:space="preserve">Title of the study </w:t>
      </w:r>
    </w:p>
    <w:p w14:paraId="6576DD18" w14:textId="77777777" w:rsidR="00C8778C" w:rsidRPr="00466DF2" w:rsidRDefault="00C8778C" w:rsidP="00C8778C">
      <w:pPr>
        <w:pStyle w:val="ListParagraph"/>
        <w:numPr>
          <w:ilvl w:val="1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 xml:space="preserve">Language of publication </w:t>
      </w:r>
    </w:p>
    <w:p w14:paraId="1C0CC4C7" w14:textId="77777777" w:rsidR="00C8778C" w:rsidRPr="00466DF2" w:rsidRDefault="00C8778C" w:rsidP="00C8778C">
      <w:pPr>
        <w:pStyle w:val="ListParagraph"/>
        <w:numPr>
          <w:ilvl w:val="2"/>
          <w:numId w:val="3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1=English</w:t>
      </w:r>
    </w:p>
    <w:p w14:paraId="30E5BEB7" w14:textId="77777777" w:rsidR="00C8778C" w:rsidRPr="00466DF2" w:rsidRDefault="00C8778C" w:rsidP="00C8778C">
      <w:pPr>
        <w:pStyle w:val="ListParagraph"/>
        <w:numPr>
          <w:ilvl w:val="2"/>
          <w:numId w:val="3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 xml:space="preserve">2=Arabic </w:t>
      </w:r>
    </w:p>
    <w:p w14:paraId="78D243B3" w14:textId="77777777" w:rsidR="00C8778C" w:rsidRPr="00466DF2" w:rsidRDefault="00C8778C" w:rsidP="00C8778C">
      <w:pPr>
        <w:pStyle w:val="ListParagraph"/>
        <w:numPr>
          <w:ilvl w:val="2"/>
          <w:numId w:val="3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3=French</w:t>
      </w:r>
    </w:p>
    <w:p w14:paraId="357C2656" w14:textId="77777777" w:rsidR="00C8778C" w:rsidRPr="00466DF2" w:rsidRDefault="00C8778C" w:rsidP="00C8778C">
      <w:pPr>
        <w:pStyle w:val="ListParagraph"/>
        <w:numPr>
          <w:ilvl w:val="2"/>
          <w:numId w:val="3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4=Turkish</w:t>
      </w:r>
    </w:p>
    <w:p w14:paraId="76D771E7" w14:textId="77777777" w:rsidR="00C8778C" w:rsidRPr="00466DF2" w:rsidRDefault="00C8778C" w:rsidP="00C8778C">
      <w:pPr>
        <w:pStyle w:val="ListParagraph"/>
        <w:numPr>
          <w:ilvl w:val="2"/>
          <w:numId w:val="3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5=Persian</w:t>
      </w:r>
    </w:p>
    <w:p w14:paraId="4239A1C1" w14:textId="77777777" w:rsidR="00C8778C" w:rsidRPr="00466DF2" w:rsidRDefault="00C8778C" w:rsidP="00C8778C">
      <w:pPr>
        <w:pStyle w:val="ListParagraph"/>
        <w:numPr>
          <w:ilvl w:val="2"/>
          <w:numId w:val="3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6=Hebrew</w:t>
      </w:r>
    </w:p>
    <w:p w14:paraId="37FF4640" w14:textId="77777777" w:rsidR="00C8778C" w:rsidRPr="00466DF2" w:rsidRDefault="00C8778C" w:rsidP="00C8778C">
      <w:pPr>
        <w:pStyle w:val="ListParagraph"/>
        <w:numPr>
          <w:ilvl w:val="1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Journal Name (full)</w:t>
      </w:r>
    </w:p>
    <w:p w14:paraId="5736D69F" w14:textId="77777777" w:rsidR="00C8778C" w:rsidRPr="00466DF2" w:rsidRDefault="00C8778C" w:rsidP="00C8778C">
      <w:pPr>
        <w:pStyle w:val="ListParagraph"/>
        <w:numPr>
          <w:ilvl w:val="1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Year of publication of the document type (date of print)</w:t>
      </w:r>
    </w:p>
    <w:p w14:paraId="6DD475A3" w14:textId="77777777" w:rsidR="00C8778C" w:rsidRPr="00466DF2" w:rsidRDefault="00C8778C" w:rsidP="00C8778C">
      <w:pPr>
        <w:pStyle w:val="ListParagraph"/>
        <w:numPr>
          <w:ilvl w:val="1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 xml:space="preserve">Journal IF current </w:t>
      </w:r>
    </w:p>
    <w:p w14:paraId="0AB1F34B" w14:textId="77777777" w:rsidR="00C8778C" w:rsidRPr="00466DF2" w:rsidRDefault="00C8778C" w:rsidP="00C8778C">
      <w:pPr>
        <w:pStyle w:val="ListParagraph"/>
        <w:numPr>
          <w:ilvl w:val="1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 xml:space="preserve">Citation number </w:t>
      </w:r>
    </w:p>
    <w:p w14:paraId="67CF2822" w14:textId="77777777" w:rsidR="00C8778C" w:rsidRPr="00466DF2" w:rsidRDefault="00C8778C" w:rsidP="00C8778C">
      <w:pPr>
        <w:pStyle w:val="ListParagraph"/>
        <w:numPr>
          <w:ilvl w:val="1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Affiliation of all the authors (select all that apply 1=Yes and 0=No)</w:t>
      </w:r>
    </w:p>
    <w:p w14:paraId="1143A0C8" w14:textId="77777777" w:rsidR="00C8778C" w:rsidRPr="00466DF2" w:rsidRDefault="00C8778C" w:rsidP="00C8778C">
      <w:pPr>
        <w:pStyle w:val="ListParagraph"/>
        <w:numPr>
          <w:ilvl w:val="2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Academic institutions</w:t>
      </w:r>
    </w:p>
    <w:p w14:paraId="6A7BD8DE" w14:textId="77777777" w:rsidR="00C8778C" w:rsidRPr="00466DF2" w:rsidRDefault="00C8778C" w:rsidP="00C8778C">
      <w:pPr>
        <w:pStyle w:val="ListParagraph"/>
        <w:numPr>
          <w:ilvl w:val="2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NGO</w:t>
      </w:r>
    </w:p>
    <w:p w14:paraId="2C3BB00A" w14:textId="77777777" w:rsidR="00C8778C" w:rsidRPr="00466DF2" w:rsidRDefault="00C8778C" w:rsidP="00C8778C">
      <w:pPr>
        <w:pStyle w:val="ListParagraph"/>
        <w:numPr>
          <w:ilvl w:val="2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Governmental agencies</w:t>
      </w:r>
    </w:p>
    <w:p w14:paraId="08DD3EFC" w14:textId="77777777" w:rsidR="00C8778C" w:rsidRPr="00466DF2" w:rsidRDefault="00C8778C" w:rsidP="00C8778C">
      <w:pPr>
        <w:pStyle w:val="ListParagraph"/>
        <w:numPr>
          <w:ilvl w:val="2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Hospital</w:t>
      </w:r>
    </w:p>
    <w:p w14:paraId="2AC60ABC" w14:textId="77777777" w:rsidR="00C8778C" w:rsidRPr="00466DF2" w:rsidRDefault="00C8778C" w:rsidP="00C8778C">
      <w:pPr>
        <w:pStyle w:val="ListParagraph"/>
        <w:numPr>
          <w:ilvl w:val="2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Other-Specify</w:t>
      </w:r>
    </w:p>
    <w:p w14:paraId="0A96A930" w14:textId="77777777" w:rsidR="00C8778C" w:rsidRPr="00466DF2" w:rsidRDefault="00C8778C" w:rsidP="00C8778C">
      <w:pPr>
        <w:pStyle w:val="ListParagraph"/>
        <w:numPr>
          <w:ilvl w:val="3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Specify (string)</w:t>
      </w:r>
    </w:p>
    <w:p w14:paraId="50E55693" w14:textId="77777777" w:rsidR="00C8778C" w:rsidRPr="00466DF2" w:rsidRDefault="00C8778C" w:rsidP="00C8778C">
      <w:pPr>
        <w:pStyle w:val="ListParagraph"/>
        <w:numPr>
          <w:ilvl w:val="2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Unknown</w:t>
      </w:r>
    </w:p>
    <w:p w14:paraId="093731D4" w14:textId="77777777" w:rsidR="00C8778C" w:rsidRPr="00466DF2" w:rsidRDefault="00C8778C" w:rsidP="00C8778C">
      <w:pPr>
        <w:pStyle w:val="ListParagraph"/>
        <w:numPr>
          <w:ilvl w:val="1"/>
          <w:numId w:val="1"/>
        </w:numPr>
        <w:spacing w:before="120" w:after="120" w:line="240" w:lineRule="auto"/>
        <w:ind w:hanging="522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1</w:t>
      </w:r>
      <w:r w:rsidRPr="00466DF2">
        <w:rPr>
          <w:rFonts w:ascii="Times New Roman" w:hAnsi="Times New Roman"/>
          <w:vertAlign w:val="superscript"/>
        </w:rPr>
        <w:t>st</w:t>
      </w:r>
      <w:r w:rsidRPr="00466DF2">
        <w:rPr>
          <w:rFonts w:ascii="Times New Roman" w:hAnsi="Times New Roman"/>
        </w:rPr>
        <w:t xml:space="preserve"> Affiliation of the </w:t>
      </w:r>
      <w:r w:rsidRPr="00466DF2">
        <w:rPr>
          <w:rFonts w:ascii="Times New Roman" w:hAnsi="Times New Roman"/>
          <w:b/>
        </w:rPr>
        <w:t>corresponding</w:t>
      </w:r>
      <w:r w:rsidRPr="00466DF2">
        <w:rPr>
          <w:rFonts w:ascii="Times New Roman" w:hAnsi="Times New Roman"/>
        </w:rPr>
        <w:t xml:space="preserve"> author (only the name of the institution the author works in) (string)</w:t>
      </w:r>
    </w:p>
    <w:p w14:paraId="257F3F20" w14:textId="77777777" w:rsidR="00C8778C" w:rsidRPr="00466DF2" w:rsidRDefault="00C8778C" w:rsidP="00C8778C">
      <w:pPr>
        <w:pStyle w:val="ListParagraph"/>
        <w:numPr>
          <w:ilvl w:val="2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2</w:t>
      </w:r>
      <w:r w:rsidRPr="00466DF2">
        <w:rPr>
          <w:rFonts w:ascii="Times New Roman" w:hAnsi="Times New Roman"/>
          <w:vertAlign w:val="superscript"/>
        </w:rPr>
        <w:t>nd</w:t>
      </w:r>
      <w:r w:rsidRPr="00466DF2">
        <w:rPr>
          <w:rFonts w:ascii="Times New Roman" w:hAnsi="Times New Roman"/>
        </w:rPr>
        <w:t xml:space="preserve"> Affiliation of the </w:t>
      </w:r>
      <w:r w:rsidRPr="00466DF2">
        <w:rPr>
          <w:rFonts w:ascii="Times New Roman" w:hAnsi="Times New Roman"/>
          <w:b/>
        </w:rPr>
        <w:t>corresponding</w:t>
      </w:r>
      <w:r w:rsidRPr="00466DF2">
        <w:rPr>
          <w:rFonts w:ascii="Times New Roman" w:hAnsi="Times New Roman"/>
        </w:rPr>
        <w:t xml:space="preserve"> author (only the name of the institution the author works in) (string)</w:t>
      </w:r>
    </w:p>
    <w:p w14:paraId="1DA56F71" w14:textId="77777777" w:rsidR="00C8778C" w:rsidRPr="00466DF2" w:rsidRDefault="00C8778C" w:rsidP="00C8778C">
      <w:pPr>
        <w:pStyle w:val="ListParagraph"/>
        <w:numPr>
          <w:ilvl w:val="1"/>
          <w:numId w:val="1"/>
        </w:numPr>
        <w:spacing w:before="120" w:after="120" w:line="240" w:lineRule="auto"/>
        <w:ind w:hanging="522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 xml:space="preserve">Name of the </w:t>
      </w:r>
      <w:r w:rsidRPr="00466DF2">
        <w:rPr>
          <w:rFonts w:ascii="Times New Roman" w:hAnsi="Times New Roman"/>
          <w:b/>
        </w:rPr>
        <w:t>corresponding author</w:t>
      </w:r>
      <w:r w:rsidRPr="00466DF2">
        <w:rPr>
          <w:rFonts w:ascii="Times New Roman" w:hAnsi="Times New Roman"/>
        </w:rPr>
        <w:t xml:space="preserve"> (written as family name then the first letter of the first name and middle name only if provided in the paper e.g.: Sibai AM, Haida M, Fouad MF</w:t>
      </w:r>
    </w:p>
    <w:p w14:paraId="6EB0FA18" w14:textId="77777777" w:rsidR="00C8778C" w:rsidRPr="00466DF2" w:rsidRDefault="00C8778C" w:rsidP="00C8778C">
      <w:pPr>
        <w:pStyle w:val="ListParagraph"/>
        <w:numPr>
          <w:ilvl w:val="1"/>
          <w:numId w:val="1"/>
        </w:numPr>
        <w:spacing w:before="120" w:after="120" w:line="240" w:lineRule="auto"/>
        <w:ind w:hanging="522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Country of the 1</w:t>
      </w:r>
      <w:r w:rsidRPr="00466DF2">
        <w:rPr>
          <w:rFonts w:ascii="Times New Roman" w:hAnsi="Times New Roman"/>
          <w:vertAlign w:val="superscript"/>
        </w:rPr>
        <w:t>st</w:t>
      </w:r>
      <w:r w:rsidRPr="00466DF2">
        <w:rPr>
          <w:rFonts w:ascii="Times New Roman" w:hAnsi="Times New Roman"/>
        </w:rPr>
        <w:t xml:space="preserve"> affiliating institution of the </w:t>
      </w:r>
      <w:r w:rsidRPr="00466DF2">
        <w:rPr>
          <w:rFonts w:ascii="Times New Roman" w:hAnsi="Times New Roman"/>
          <w:b/>
        </w:rPr>
        <w:t>corresponding author</w:t>
      </w:r>
    </w:p>
    <w:p w14:paraId="167765D4" w14:textId="77777777" w:rsidR="00C8778C" w:rsidRPr="00466DF2" w:rsidRDefault="00C8778C" w:rsidP="00C8778C">
      <w:pPr>
        <w:pStyle w:val="ListParagraph"/>
        <w:spacing w:before="120" w:after="120"/>
        <w:ind w:left="792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1=Bahrain; 2=Egypt; 3=Iran (OR Persia); 4=Iraq; 5=Israel; 6=Jordan; 7=Kuwait; 8=Lebanon; 9=Oman; 10=Palestine (OR Gaza OR West Bank); 11=Qatar; 12=Saudi Arabia (OR KSA); 13=Syria; 14=Turkey; 15=United Arab Emirates (OR UAE or the individual states); 16=Yemen; Cyprus=17</w:t>
      </w:r>
    </w:p>
    <w:p w14:paraId="7D8A3A46" w14:textId="77777777" w:rsidR="00C8778C" w:rsidRPr="00466DF2" w:rsidRDefault="00C8778C" w:rsidP="00C8778C">
      <w:pPr>
        <w:pStyle w:val="ListParagraph"/>
        <w:numPr>
          <w:ilvl w:val="2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lastRenderedPageBreak/>
        <w:t>Country of the 2</w:t>
      </w:r>
      <w:proofErr w:type="gramStart"/>
      <w:r w:rsidRPr="00466DF2">
        <w:rPr>
          <w:rFonts w:ascii="Times New Roman" w:hAnsi="Times New Roman"/>
          <w:vertAlign w:val="superscript"/>
        </w:rPr>
        <w:t>nd</w:t>
      </w:r>
      <w:r w:rsidRPr="00466DF2">
        <w:rPr>
          <w:rFonts w:ascii="Times New Roman" w:hAnsi="Times New Roman"/>
        </w:rPr>
        <w:t xml:space="preserve">  affiliating</w:t>
      </w:r>
      <w:proofErr w:type="gramEnd"/>
      <w:r w:rsidRPr="00466DF2">
        <w:rPr>
          <w:rFonts w:ascii="Times New Roman" w:hAnsi="Times New Roman"/>
        </w:rPr>
        <w:t xml:space="preserve"> institution of the </w:t>
      </w:r>
      <w:r w:rsidRPr="00466DF2">
        <w:rPr>
          <w:rFonts w:ascii="Times New Roman" w:hAnsi="Times New Roman"/>
          <w:b/>
        </w:rPr>
        <w:t>corresponding author</w:t>
      </w:r>
    </w:p>
    <w:p w14:paraId="3AEA7B7A" w14:textId="77777777" w:rsidR="00C8778C" w:rsidRPr="00466DF2" w:rsidRDefault="00C8778C" w:rsidP="00C8778C">
      <w:pPr>
        <w:pStyle w:val="ListParagraph"/>
        <w:spacing w:before="120" w:after="120"/>
        <w:ind w:left="792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1=Bahrain; 2=Egypt; 3=Iran (OR Persia); 4=Iraq; 5=Israel; 6=Jordan; 7=Kuwait; 8=Lebanon; 9=Oman; 10=Palestine (OR Gaza OR West Bank); 11=Qatar; 12=Saudi Arabia (OR KSA); 13=Syria; 14=Turkey; 15=United Arab Emirates (OR UAE or the individual states); 16=Yemen’; Cyprus=17</w:t>
      </w:r>
    </w:p>
    <w:p w14:paraId="508FCE76" w14:textId="77777777" w:rsidR="00C8778C" w:rsidRPr="00466DF2" w:rsidRDefault="00C8778C" w:rsidP="00C8778C">
      <w:pPr>
        <w:pStyle w:val="ListParagraph"/>
        <w:spacing w:before="120" w:after="120"/>
        <w:ind w:left="792"/>
        <w:contextualSpacing w:val="0"/>
        <w:rPr>
          <w:rFonts w:ascii="Times New Roman" w:hAnsi="Times New Roman"/>
        </w:rPr>
      </w:pPr>
    </w:p>
    <w:p w14:paraId="37F06839" w14:textId="77777777" w:rsidR="00C8778C" w:rsidRPr="00466DF2" w:rsidRDefault="00C8778C" w:rsidP="00C8778C">
      <w:pPr>
        <w:pStyle w:val="ListParagraph"/>
        <w:numPr>
          <w:ilvl w:val="1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1</w:t>
      </w:r>
      <w:r w:rsidRPr="00466DF2">
        <w:rPr>
          <w:rFonts w:ascii="Times New Roman" w:hAnsi="Times New Roman"/>
          <w:vertAlign w:val="superscript"/>
        </w:rPr>
        <w:t>st</w:t>
      </w:r>
      <w:r w:rsidRPr="00466DF2">
        <w:rPr>
          <w:rFonts w:ascii="Times New Roman" w:hAnsi="Times New Roman"/>
        </w:rPr>
        <w:t xml:space="preserve"> Affiliation of the </w:t>
      </w:r>
      <w:r w:rsidRPr="00466DF2">
        <w:rPr>
          <w:rFonts w:ascii="Times New Roman" w:hAnsi="Times New Roman"/>
          <w:b/>
        </w:rPr>
        <w:t xml:space="preserve">Last author (if different from corresponding) </w:t>
      </w:r>
      <w:proofErr w:type="gramStart"/>
      <w:r w:rsidRPr="00466DF2">
        <w:rPr>
          <w:rFonts w:ascii="Times New Roman" w:hAnsi="Times New Roman"/>
        </w:rPr>
        <w:t>author  (</w:t>
      </w:r>
      <w:proofErr w:type="gramEnd"/>
      <w:r w:rsidRPr="00466DF2">
        <w:rPr>
          <w:rFonts w:ascii="Times New Roman" w:hAnsi="Times New Roman"/>
        </w:rPr>
        <w:t>only the name of the institution the author works in) (string)</w:t>
      </w:r>
    </w:p>
    <w:p w14:paraId="1CDB2701" w14:textId="77777777" w:rsidR="00C8778C" w:rsidRPr="00466DF2" w:rsidRDefault="00C8778C" w:rsidP="00C8778C">
      <w:pPr>
        <w:pStyle w:val="ListParagraph"/>
        <w:numPr>
          <w:ilvl w:val="2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2</w:t>
      </w:r>
      <w:proofErr w:type="gramStart"/>
      <w:r w:rsidRPr="00466DF2">
        <w:rPr>
          <w:rFonts w:ascii="Times New Roman" w:hAnsi="Times New Roman"/>
          <w:vertAlign w:val="superscript"/>
        </w:rPr>
        <w:t>nd</w:t>
      </w:r>
      <w:r w:rsidRPr="00466DF2">
        <w:rPr>
          <w:rFonts w:ascii="Times New Roman" w:hAnsi="Times New Roman"/>
        </w:rPr>
        <w:t xml:space="preserve">  Affiliation</w:t>
      </w:r>
      <w:proofErr w:type="gramEnd"/>
      <w:r w:rsidRPr="00466DF2">
        <w:rPr>
          <w:rFonts w:ascii="Times New Roman" w:hAnsi="Times New Roman"/>
        </w:rPr>
        <w:t xml:space="preserve"> of the </w:t>
      </w:r>
      <w:r w:rsidRPr="00466DF2">
        <w:rPr>
          <w:rFonts w:ascii="Times New Roman" w:hAnsi="Times New Roman"/>
          <w:b/>
        </w:rPr>
        <w:t xml:space="preserve">Last author (if different from corresponding) </w:t>
      </w:r>
      <w:proofErr w:type="gramStart"/>
      <w:r w:rsidRPr="00466DF2">
        <w:rPr>
          <w:rFonts w:ascii="Times New Roman" w:hAnsi="Times New Roman"/>
        </w:rPr>
        <w:t>author  (</w:t>
      </w:r>
      <w:proofErr w:type="gramEnd"/>
      <w:r w:rsidRPr="00466DF2">
        <w:rPr>
          <w:rFonts w:ascii="Times New Roman" w:hAnsi="Times New Roman"/>
        </w:rPr>
        <w:t>only the name of the institution the author works in) (string)</w:t>
      </w:r>
    </w:p>
    <w:p w14:paraId="1E74121B" w14:textId="77777777" w:rsidR="00C8778C" w:rsidRPr="00466DF2" w:rsidRDefault="00C8778C" w:rsidP="00C8778C">
      <w:pPr>
        <w:pStyle w:val="ListParagraph"/>
        <w:numPr>
          <w:ilvl w:val="1"/>
          <w:numId w:val="1"/>
        </w:numPr>
        <w:spacing w:before="120" w:after="120" w:line="240" w:lineRule="auto"/>
        <w:ind w:hanging="522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 xml:space="preserve">Name of the </w:t>
      </w:r>
      <w:r w:rsidRPr="00466DF2">
        <w:rPr>
          <w:rFonts w:ascii="Times New Roman" w:hAnsi="Times New Roman"/>
          <w:b/>
        </w:rPr>
        <w:t>Last author (if different from corresponding)</w:t>
      </w:r>
      <w:r w:rsidRPr="00466DF2">
        <w:rPr>
          <w:rFonts w:ascii="Times New Roman" w:hAnsi="Times New Roman"/>
        </w:rPr>
        <w:t xml:space="preserve"> (written as family name then the first letter of the first name and middle name only if provided in the paper e.g.: Sibai AM, Haida M, Fouad MF</w:t>
      </w:r>
    </w:p>
    <w:p w14:paraId="65E746E2" w14:textId="77777777" w:rsidR="00C8778C" w:rsidRPr="00466DF2" w:rsidRDefault="00C8778C" w:rsidP="00C8778C">
      <w:pPr>
        <w:pStyle w:val="ListParagraph"/>
        <w:numPr>
          <w:ilvl w:val="1"/>
          <w:numId w:val="1"/>
        </w:numPr>
        <w:spacing w:before="120" w:after="120" w:line="240" w:lineRule="auto"/>
        <w:ind w:hanging="522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Country of the 1</w:t>
      </w:r>
      <w:r w:rsidRPr="00466DF2">
        <w:rPr>
          <w:rFonts w:ascii="Times New Roman" w:hAnsi="Times New Roman"/>
          <w:vertAlign w:val="superscript"/>
        </w:rPr>
        <w:t>st</w:t>
      </w:r>
      <w:r w:rsidRPr="00466DF2">
        <w:rPr>
          <w:rFonts w:ascii="Times New Roman" w:hAnsi="Times New Roman"/>
        </w:rPr>
        <w:t xml:space="preserve"> affiliating institution of the </w:t>
      </w:r>
      <w:r w:rsidRPr="00466DF2">
        <w:rPr>
          <w:rFonts w:ascii="Times New Roman" w:hAnsi="Times New Roman"/>
          <w:b/>
        </w:rPr>
        <w:t>Last author (if different from corresponding)</w:t>
      </w:r>
    </w:p>
    <w:p w14:paraId="74974B54" w14:textId="77777777" w:rsidR="00C8778C" w:rsidRPr="00466DF2" w:rsidRDefault="00C8778C" w:rsidP="00C8778C">
      <w:pPr>
        <w:pStyle w:val="ListParagraph"/>
        <w:spacing w:before="120" w:after="120"/>
        <w:ind w:left="792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1=Bahrain; 2=Egypt; 3=Iran (OR Persia); 4=Iraq; 5=Israel; 6=Jordan; 7=Kuwait; 8=Lebanon; 9=Oman; 10=Palestine (OR Gaza OR West Bank); 11=Qatar; 12=Saudi Arabia (OR KSA); 13=Syria; 14=Turkey; 15=United Arab Emirates (OR UAE or the individual states); 16=Yemen; Cyprus=17.</w:t>
      </w:r>
    </w:p>
    <w:p w14:paraId="6B31BFB0" w14:textId="77777777" w:rsidR="00C8778C" w:rsidRPr="00466DF2" w:rsidRDefault="00C8778C" w:rsidP="00C8778C">
      <w:pPr>
        <w:pStyle w:val="ListParagraph"/>
        <w:spacing w:before="120" w:after="120"/>
        <w:ind w:left="792"/>
        <w:contextualSpacing w:val="0"/>
        <w:rPr>
          <w:rFonts w:ascii="Times New Roman" w:hAnsi="Times New Roman"/>
        </w:rPr>
      </w:pPr>
    </w:p>
    <w:p w14:paraId="6E93AB9C" w14:textId="77777777" w:rsidR="00C8778C" w:rsidRPr="00466DF2" w:rsidRDefault="00C8778C" w:rsidP="00C8778C">
      <w:pPr>
        <w:pStyle w:val="ListParagraph"/>
        <w:numPr>
          <w:ilvl w:val="2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Country of the 2</w:t>
      </w:r>
      <w:proofErr w:type="gramStart"/>
      <w:r w:rsidRPr="00466DF2">
        <w:rPr>
          <w:rFonts w:ascii="Times New Roman" w:hAnsi="Times New Roman"/>
          <w:vertAlign w:val="superscript"/>
        </w:rPr>
        <w:t>nd</w:t>
      </w:r>
      <w:r w:rsidRPr="00466DF2">
        <w:rPr>
          <w:rFonts w:ascii="Times New Roman" w:hAnsi="Times New Roman"/>
        </w:rPr>
        <w:t xml:space="preserve">  affiliating</w:t>
      </w:r>
      <w:proofErr w:type="gramEnd"/>
      <w:r w:rsidRPr="00466DF2">
        <w:rPr>
          <w:rFonts w:ascii="Times New Roman" w:hAnsi="Times New Roman"/>
        </w:rPr>
        <w:t xml:space="preserve"> institution of the </w:t>
      </w:r>
      <w:r w:rsidRPr="00466DF2">
        <w:rPr>
          <w:rFonts w:ascii="Times New Roman" w:hAnsi="Times New Roman"/>
          <w:b/>
        </w:rPr>
        <w:t>Last author (if different from corresponding)</w:t>
      </w:r>
    </w:p>
    <w:p w14:paraId="322B766F" w14:textId="77777777" w:rsidR="00C8778C" w:rsidRPr="00466DF2" w:rsidRDefault="00C8778C" w:rsidP="00C8778C">
      <w:pPr>
        <w:pStyle w:val="ListParagraph"/>
        <w:spacing w:before="120" w:after="120"/>
        <w:ind w:left="792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1=Bahrain; 2=Egypt; 3=Iran (OR Persia); 4=Iraq; 5=Israel; 6=Jordan; 7=Kuwait; 8=Lebanon; 9=Oman; 10=Palestine (OR Gaza OR West Bank); 11=Qatar; 12=Saudi Arabia (OR KSA); 13=Syria; 14=Turkey; 15=United Arab Emirates (OR UAE or the individual states); 16=Yemen; Cyprus=17.</w:t>
      </w:r>
    </w:p>
    <w:p w14:paraId="486B566B" w14:textId="77777777" w:rsidR="00C8778C" w:rsidRPr="00466DF2" w:rsidRDefault="00C8778C" w:rsidP="00C8778C">
      <w:pPr>
        <w:pStyle w:val="ListParagraph"/>
        <w:spacing w:before="120" w:after="120"/>
        <w:ind w:left="792"/>
        <w:contextualSpacing w:val="0"/>
        <w:rPr>
          <w:rFonts w:ascii="Times New Roman" w:hAnsi="Times New Roman"/>
        </w:rPr>
      </w:pPr>
    </w:p>
    <w:p w14:paraId="58DF1565" w14:textId="77777777" w:rsidR="00C8778C" w:rsidRPr="00466DF2" w:rsidRDefault="00C8778C" w:rsidP="00C8778C">
      <w:pPr>
        <w:pStyle w:val="ListParagraph"/>
        <w:numPr>
          <w:ilvl w:val="1"/>
          <w:numId w:val="1"/>
        </w:numPr>
        <w:spacing w:before="120" w:after="120" w:line="240" w:lineRule="auto"/>
        <w:ind w:hanging="522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1</w:t>
      </w:r>
      <w:r w:rsidRPr="00466DF2">
        <w:rPr>
          <w:rFonts w:ascii="Times New Roman" w:hAnsi="Times New Roman"/>
          <w:vertAlign w:val="superscript"/>
        </w:rPr>
        <w:t>st</w:t>
      </w:r>
      <w:r w:rsidRPr="00466DF2">
        <w:rPr>
          <w:rFonts w:ascii="Times New Roman" w:hAnsi="Times New Roman"/>
        </w:rPr>
        <w:t xml:space="preserve"> Affiliation of the </w:t>
      </w:r>
      <w:r w:rsidRPr="00466DF2">
        <w:rPr>
          <w:rFonts w:ascii="Times New Roman" w:hAnsi="Times New Roman"/>
          <w:b/>
        </w:rPr>
        <w:t xml:space="preserve">first </w:t>
      </w:r>
      <w:proofErr w:type="gramStart"/>
      <w:r w:rsidRPr="00466DF2">
        <w:rPr>
          <w:rFonts w:ascii="Times New Roman" w:hAnsi="Times New Roman"/>
          <w:b/>
        </w:rPr>
        <w:t xml:space="preserve">author  </w:t>
      </w:r>
      <w:r w:rsidRPr="00466DF2">
        <w:rPr>
          <w:rFonts w:ascii="Times New Roman" w:hAnsi="Times New Roman"/>
        </w:rPr>
        <w:t>(</w:t>
      </w:r>
      <w:proofErr w:type="gramEnd"/>
      <w:r w:rsidRPr="00466DF2">
        <w:rPr>
          <w:rFonts w:ascii="Times New Roman" w:hAnsi="Times New Roman"/>
        </w:rPr>
        <w:t>only the name of the institution the author works in) (string)</w:t>
      </w:r>
    </w:p>
    <w:p w14:paraId="0144AB52" w14:textId="77777777" w:rsidR="00C8778C" w:rsidRPr="00466DF2" w:rsidRDefault="00C8778C" w:rsidP="00C8778C">
      <w:pPr>
        <w:pStyle w:val="ListParagraph"/>
        <w:numPr>
          <w:ilvl w:val="2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2</w:t>
      </w:r>
      <w:proofErr w:type="gramStart"/>
      <w:r w:rsidRPr="00466DF2">
        <w:rPr>
          <w:rFonts w:ascii="Times New Roman" w:hAnsi="Times New Roman"/>
          <w:vertAlign w:val="superscript"/>
        </w:rPr>
        <w:t>nd</w:t>
      </w:r>
      <w:r w:rsidRPr="00466DF2">
        <w:rPr>
          <w:rFonts w:ascii="Times New Roman" w:hAnsi="Times New Roman"/>
        </w:rPr>
        <w:t xml:space="preserve">  Affiliation</w:t>
      </w:r>
      <w:proofErr w:type="gramEnd"/>
      <w:r w:rsidRPr="00466DF2">
        <w:rPr>
          <w:rFonts w:ascii="Times New Roman" w:hAnsi="Times New Roman"/>
        </w:rPr>
        <w:t xml:space="preserve"> of the </w:t>
      </w:r>
      <w:r w:rsidRPr="00466DF2">
        <w:rPr>
          <w:rFonts w:ascii="Times New Roman" w:hAnsi="Times New Roman"/>
          <w:b/>
        </w:rPr>
        <w:t xml:space="preserve">first </w:t>
      </w:r>
      <w:proofErr w:type="gramStart"/>
      <w:r w:rsidRPr="00466DF2">
        <w:rPr>
          <w:rFonts w:ascii="Times New Roman" w:hAnsi="Times New Roman"/>
          <w:b/>
        </w:rPr>
        <w:t xml:space="preserve">author  </w:t>
      </w:r>
      <w:r w:rsidRPr="00466DF2">
        <w:rPr>
          <w:rFonts w:ascii="Times New Roman" w:hAnsi="Times New Roman"/>
        </w:rPr>
        <w:t>(</w:t>
      </w:r>
      <w:proofErr w:type="gramEnd"/>
      <w:r w:rsidRPr="00466DF2">
        <w:rPr>
          <w:rFonts w:ascii="Times New Roman" w:hAnsi="Times New Roman"/>
        </w:rPr>
        <w:t>only the name of the institution the author works in) (string)</w:t>
      </w:r>
    </w:p>
    <w:p w14:paraId="426D2448" w14:textId="77777777" w:rsidR="00C8778C" w:rsidRPr="00466DF2" w:rsidRDefault="00C8778C" w:rsidP="00C8778C">
      <w:pPr>
        <w:pStyle w:val="ListParagraph"/>
        <w:numPr>
          <w:ilvl w:val="1"/>
          <w:numId w:val="1"/>
        </w:numPr>
        <w:spacing w:before="120" w:after="120" w:line="240" w:lineRule="auto"/>
        <w:ind w:hanging="522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 xml:space="preserve">Name of the </w:t>
      </w:r>
      <w:r w:rsidRPr="00466DF2">
        <w:rPr>
          <w:rFonts w:ascii="Times New Roman" w:hAnsi="Times New Roman"/>
          <w:b/>
        </w:rPr>
        <w:t xml:space="preserve">first </w:t>
      </w:r>
      <w:proofErr w:type="gramStart"/>
      <w:r w:rsidRPr="00466DF2">
        <w:rPr>
          <w:rFonts w:ascii="Times New Roman" w:hAnsi="Times New Roman"/>
          <w:b/>
        </w:rPr>
        <w:t>author</w:t>
      </w:r>
      <w:r w:rsidRPr="00466DF2">
        <w:rPr>
          <w:rFonts w:ascii="Times New Roman" w:hAnsi="Times New Roman"/>
        </w:rPr>
        <w:t xml:space="preserve">  (</w:t>
      </w:r>
      <w:proofErr w:type="gramEnd"/>
      <w:r w:rsidRPr="00466DF2">
        <w:rPr>
          <w:rFonts w:ascii="Times New Roman" w:hAnsi="Times New Roman"/>
        </w:rPr>
        <w:t>written as family name then the first letter of the first name and middle name only if provided in the paper e.g.: Sibai AM, Haida M, Fouad MF</w:t>
      </w:r>
    </w:p>
    <w:p w14:paraId="7015C089" w14:textId="77777777" w:rsidR="00C8778C" w:rsidRPr="00466DF2" w:rsidRDefault="00C8778C" w:rsidP="00C8778C">
      <w:pPr>
        <w:pStyle w:val="ListParagraph"/>
        <w:spacing w:before="120" w:after="120"/>
        <w:ind w:left="792"/>
        <w:contextualSpacing w:val="0"/>
        <w:rPr>
          <w:rFonts w:ascii="Times New Roman" w:hAnsi="Times New Roman"/>
        </w:rPr>
      </w:pPr>
    </w:p>
    <w:p w14:paraId="0D884008" w14:textId="77777777" w:rsidR="00C8778C" w:rsidRPr="00466DF2" w:rsidRDefault="00C8778C" w:rsidP="00C8778C">
      <w:pPr>
        <w:pStyle w:val="ListParagraph"/>
        <w:numPr>
          <w:ilvl w:val="1"/>
          <w:numId w:val="1"/>
        </w:numPr>
        <w:spacing w:before="120" w:after="120" w:line="240" w:lineRule="auto"/>
        <w:ind w:hanging="522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Country of the 1</w:t>
      </w:r>
      <w:r w:rsidRPr="00466DF2">
        <w:rPr>
          <w:rFonts w:ascii="Times New Roman" w:hAnsi="Times New Roman"/>
          <w:vertAlign w:val="superscript"/>
        </w:rPr>
        <w:t>st</w:t>
      </w:r>
      <w:r w:rsidRPr="00466DF2">
        <w:rPr>
          <w:rFonts w:ascii="Times New Roman" w:hAnsi="Times New Roman"/>
        </w:rPr>
        <w:t xml:space="preserve"> affiliating institution of the </w:t>
      </w:r>
      <w:r w:rsidRPr="00466DF2">
        <w:rPr>
          <w:rFonts w:ascii="Times New Roman" w:hAnsi="Times New Roman"/>
          <w:b/>
        </w:rPr>
        <w:t>first author</w:t>
      </w:r>
      <w:r w:rsidRPr="00466DF2">
        <w:rPr>
          <w:rFonts w:ascii="Times New Roman" w:hAnsi="Times New Roman"/>
        </w:rPr>
        <w:t xml:space="preserve"> </w:t>
      </w:r>
    </w:p>
    <w:p w14:paraId="3F0D3AEA" w14:textId="77777777" w:rsidR="00C8778C" w:rsidRPr="00466DF2" w:rsidRDefault="00C8778C" w:rsidP="00C8778C">
      <w:pPr>
        <w:pStyle w:val="ListParagraph"/>
        <w:spacing w:before="120" w:after="120"/>
        <w:ind w:left="792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1=Bahrain; 2=Egypt; 3=Iran (OR Persia); 4=Iraq; 5=Israel; 6=Jordan; 7=Kuwait; 8=Lebanon; 9=Oman; 10=Palestine (OR Gaza OR West Bank); 11=Qatar; 12=Saudi Arabia (OR KSA); 13=Syria; 14=Turkey; 15=United Arab Emirates (OR UAE or the individual states); 16=Yemen; Cyprus=17</w:t>
      </w:r>
    </w:p>
    <w:p w14:paraId="7999EBD6" w14:textId="77777777" w:rsidR="00C8778C" w:rsidRPr="00466DF2" w:rsidRDefault="00C8778C" w:rsidP="00C8778C">
      <w:pPr>
        <w:pStyle w:val="ListParagraph"/>
        <w:numPr>
          <w:ilvl w:val="2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lastRenderedPageBreak/>
        <w:t>Country of the 2</w:t>
      </w:r>
      <w:proofErr w:type="gramStart"/>
      <w:r w:rsidRPr="00466DF2">
        <w:rPr>
          <w:rFonts w:ascii="Times New Roman" w:hAnsi="Times New Roman"/>
          <w:vertAlign w:val="superscript"/>
        </w:rPr>
        <w:t>nd</w:t>
      </w:r>
      <w:r w:rsidRPr="00466DF2">
        <w:rPr>
          <w:rFonts w:ascii="Times New Roman" w:hAnsi="Times New Roman"/>
        </w:rPr>
        <w:t xml:space="preserve">  affiliating</w:t>
      </w:r>
      <w:proofErr w:type="gramEnd"/>
      <w:r w:rsidRPr="00466DF2">
        <w:rPr>
          <w:rFonts w:ascii="Times New Roman" w:hAnsi="Times New Roman"/>
        </w:rPr>
        <w:t xml:space="preserve"> institution of the </w:t>
      </w:r>
      <w:r w:rsidRPr="00466DF2">
        <w:rPr>
          <w:rFonts w:ascii="Times New Roman" w:hAnsi="Times New Roman"/>
          <w:b/>
        </w:rPr>
        <w:t>first author</w:t>
      </w:r>
      <w:r w:rsidRPr="00466DF2">
        <w:rPr>
          <w:rFonts w:ascii="Times New Roman" w:hAnsi="Times New Roman"/>
        </w:rPr>
        <w:t xml:space="preserve"> </w:t>
      </w:r>
    </w:p>
    <w:p w14:paraId="20F95FDD" w14:textId="77777777" w:rsidR="00C8778C" w:rsidRPr="00466DF2" w:rsidRDefault="00C8778C" w:rsidP="00C8778C">
      <w:pPr>
        <w:pStyle w:val="ListParagraph"/>
        <w:spacing w:before="120" w:after="120"/>
        <w:ind w:left="792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1=Bahrain; 2=Egypt; 3=Iran (OR Persia); 4=Iraq; 5=Israel; 6=Jordan; 7=Kuwait; 8=Lebanon; 9=Oman; 10=Palestine (OR Gaza OR West Bank); 11=Qatar; 12=Saudi Arabia (OR KSA); 13=Syria; 14=Turkey; 15=United Arab Emirates (OR UAE or the individual states); 16=Yemen; Cyprus=17</w:t>
      </w:r>
    </w:p>
    <w:p w14:paraId="19DF6326" w14:textId="77777777" w:rsidR="00C8778C" w:rsidRPr="00466DF2" w:rsidRDefault="00C8778C" w:rsidP="00C8778C">
      <w:pPr>
        <w:pStyle w:val="ListParagraph"/>
        <w:spacing w:before="120" w:after="120"/>
        <w:ind w:left="792"/>
        <w:contextualSpacing w:val="0"/>
        <w:rPr>
          <w:rFonts w:ascii="Times New Roman" w:hAnsi="Times New Roman"/>
        </w:rPr>
      </w:pPr>
    </w:p>
    <w:p w14:paraId="29EB75AF" w14:textId="77777777" w:rsidR="00C8778C" w:rsidRPr="00466DF2" w:rsidRDefault="00C8778C" w:rsidP="00C8778C">
      <w:pPr>
        <w:pStyle w:val="ListParagraph"/>
        <w:numPr>
          <w:ilvl w:val="1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 xml:space="preserve">Collaboration of authors between countries </w:t>
      </w:r>
    </w:p>
    <w:p w14:paraId="490E7BFD" w14:textId="77777777" w:rsidR="00C8778C" w:rsidRPr="00466DF2" w:rsidRDefault="00C8778C" w:rsidP="00C8778C">
      <w:pPr>
        <w:pStyle w:val="ListParagraph"/>
        <w:spacing w:before="120" w:after="120"/>
        <w:ind w:left="1224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1=No collaboration, all authors same country</w:t>
      </w:r>
    </w:p>
    <w:p w14:paraId="4BB76257" w14:textId="77777777" w:rsidR="00C8778C" w:rsidRPr="00466DF2" w:rsidRDefault="00C8778C" w:rsidP="00C8778C">
      <w:pPr>
        <w:pStyle w:val="ListParagraph"/>
        <w:spacing w:before="120" w:after="120"/>
        <w:ind w:left="1224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2=Collaboration between Middle East countries (specify)</w:t>
      </w:r>
    </w:p>
    <w:p w14:paraId="55447DBE" w14:textId="77777777" w:rsidR="00C8778C" w:rsidRPr="00466DF2" w:rsidRDefault="00C8778C" w:rsidP="00C8778C">
      <w:pPr>
        <w:pStyle w:val="ListParagraph"/>
        <w:spacing w:before="120" w:after="120"/>
        <w:ind w:left="1224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3=Collaboration between ME and non-ME-countries (specify)</w:t>
      </w:r>
    </w:p>
    <w:p w14:paraId="3F98CF92" w14:textId="77777777" w:rsidR="00C8778C" w:rsidRPr="00466DF2" w:rsidRDefault="00C8778C" w:rsidP="00C8778C">
      <w:pPr>
        <w:pStyle w:val="ListParagraph"/>
        <w:spacing w:before="120" w:after="120"/>
        <w:ind w:left="1224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4=Others (specify)</w:t>
      </w:r>
    </w:p>
    <w:p w14:paraId="645FDCF1" w14:textId="77777777" w:rsidR="00C8778C" w:rsidRPr="00466DF2" w:rsidRDefault="00C8778C" w:rsidP="00C8778C">
      <w:pPr>
        <w:pStyle w:val="ListParagraph"/>
        <w:numPr>
          <w:ilvl w:val="2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Specify collaboration between ME countries (string)</w:t>
      </w:r>
    </w:p>
    <w:p w14:paraId="4CABFFA3" w14:textId="77777777" w:rsidR="00C8778C" w:rsidRPr="00466DF2" w:rsidRDefault="00C8778C" w:rsidP="00C8778C">
      <w:pPr>
        <w:pStyle w:val="ListParagraph"/>
        <w:numPr>
          <w:ilvl w:val="2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Specify collaborations between ME and None-ME countries (string)</w:t>
      </w:r>
    </w:p>
    <w:p w14:paraId="7D7AF43E" w14:textId="77777777" w:rsidR="00C8778C" w:rsidRPr="00466DF2" w:rsidRDefault="00C8778C" w:rsidP="00C8778C">
      <w:pPr>
        <w:pStyle w:val="ListParagraph"/>
        <w:numPr>
          <w:ilvl w:val="2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Specify Other collaborations (sting)</w:t>
      </w:r>
    </w:p>
    <w:p w14:paraId="70F8DB2B" w14:textId="77777777" w:rsidR="00C8778C" w:rsidRPr="00466DF2" w:rsidRDefault="00C8778C" w:rsidP="00C8778C">
      <w:pPr>
        <w:pStyle w:val="ListParagraph"/>
        <w:numPr>
          <w:ilvl w:val="2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 xml:space="preserve">If all authors same </w:t>
      </w:r>
      <w:proofErr w:type="gramStart"/>
      <w:r w:rsidRPr="00466DF2">
        <w:rPr>
          <w:rFonts w:ascii="Times New Roman" w:hAnsi="Times New Roman"/>
        </w:rPr>
        <w:t>country</w:t>
      </w:r>
      <w:proofErr w:type="gramEnd"/>
      <w:r w:rsidRPr="00466DF2">
        <w:rPr>
          <w:rFonts w:ascii="Times New Roman" w:hAnsi="Times New Roman"/>
        </w:rPr>
        <w:t xml:space="preserve"> are they collaborating with different </w:t>
      </w:r>
      <w:proofErr w:type="gramStart"/>
      <w:r w:rsidRPr="00466DF2">
        <w:rPr>
          <w:rFonts w:ascii="Times New Roman" w:hAnsi="Times New Roman"/>
        </w:rPr>
        <w:t>institution</w:t>
      </w:r>
      <w:proofErr w:type="gramEnd"/>
      <w:r w:rsidRPr="00466DF2">
        <w:rPr>
          <w:rFonts w:ascii="Times New Roman" w:hAnsi="Times New Roman"/>
        </w:rPr>
        <w:t>? (Yes=1, No=0)</w:t>
      </w:r>
    </w:p>
    <w:p w14:paraId="15FCE926" w14:textId="77777777" w:rsidR="00C8778C" w:rsidRPr="00466DF2" w:rsidRDefault="00C8778C" w:rsidP="00C8778C">
      <w:pPr>
        <w:pStyle w:val="ListParagraph"/>
        <w:spacing w:before="120" w:after="120"/>
        <w:ind w:left="0"/>
        <w:contextualSpacing w:val="0"/>
        <w:rPr>
          <w:rFonts w:ascii="Times New Roman" w:hAnsi="Times New Roman"/>
        </w:rPr>
      </w:pPr>
    </w:p>
    <w:p w14:paraId="22891945" w14:textId="77777777" w:rsidR="00C8778C" w:rsidRPr="00466DF2" w:rsidRDefault="00C8778C" w:rsidP="00C8778C">
      <w:pPr>
        <w:pStyle w:val="ListParagraph"/>
        <w:numPr>
          <w:ilvl w:val="1"/>
          <w:numId w:val="1"/>
        </w:numPr>
        <w:spacing w:before="120" w:after="120" w:line="240" w:lineRule="auto"/>
        <w:ind w:hanging="522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 xml:space="preserve">Study Design </w:t>
      </w:r>
    </w:p>
    <w:p w14:paraId="009B23F8" w14:textId="77777777" w:rsidR="00C8778C" w:rsidRPr="00466DF2" w:rsidRDefault="00C8778C" w:rsidP="00C8778C">
      <w:pPr>
        <w:pStyle w:val="ListParagraph"/>
        <w:numPr>
          <w:ilvl w:val="2"/>
          <w:numId w:val="2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1=Case report</w:t>
      </w:r>
    </w:p>
    <w:p w14:paraId="5ABF8189" w14:textId="77777777" w:rsidR="00C8778C" w:rsidRPr="00466DF2" w:rsidRDefault="00C8778C" w:rsidP="00C8778C">
      <w:pPr>
        <w:pStyle w:val="ListParagraph"/>
        <w:numPr>
          <w:ilvl w:val="2"/>
          <w:numId w:val="2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2=Case series</w:t>
      </w:r>
    </w:p>
    <w:p w14:paraId="7FD9578F" w14:textId="77777777" w:rsidR="00C8778C" w:rsidRPr="00466DF2" w:rsidRDefault="00C8778C" w:rsidP="00C8778C">
      <w:pPr>
        <w:pStyle w:val="ListParagraph"/>
        <w:numPr>
          <w:ilvl w:val="2"/>
          <w:numId w:val="2"/>
        </w:numPr>
        <w:spacing w:before="120" w:after="120" w:line="240" w:lineRule="auto"/>
        <w:contextualSpacing w:val="0"/>
        <w:rPr>
          <w:rFonts w:ascii="Times New Roman" w:hAnsi="Times New Roman"/>
          <w:b/>
        </w:rPr>
      </w:pPr>
      <w:r w:rsidRPr="00466DF2">
        <w:rPr>
          <w:rFonts w:ascii="Times New Roman" w:hAnsi="Times New Roman"/>
          <w:b/>
        </w:rPr>
        <w:t>3=Cross-sectional study</w:t>
      </w:r>
    </w:p>
    <w:p w14:paraId="5000F8BE" w14:textId="77777777" w:rsidR="00C8778C" w:rsidRPr="00466DF2" w:rsidRDefault="00C8778C" w:rsidP="00C8778C">
      <w:pPr>
        <w:pStyle w:val="ListParagraph"/>
        <w:numPr>
          <w:ilvl w:val="2"/>
          <w:numId w:val="2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4=Case-control study</w:t>
      </w:r>
    </w:p>
    <w:p w14:paraId="50536B29" w14:textId="77777777" w:rsidR="00C8778C" w:rsidRPr="00466DF2" w:rsidRDefault="00C8778C" w:rsidP="00C8778C">
      <w:pPr>
        <w:pStyle w:val="ListParagraph"/>
        <w:numPr>
          <w:ilvl w:val="2"/>
          <w:numId w:val="2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5=Cohort study</w:t>
      </w:r>
    </w:p>
    <w:p w14:paraId="2B42F171" w14:textId="77777777" w:rsidR="00C8778C" w:rsidRPr="00466DF2" w:rsidRDefault="00C8778C" w:rsidP="00C8778C">
      <w:pPr>
        <w:pStyle w:val="ListParagraph"/>
        <w:numPr>
          <w:ilvl w:val="2"/>
          <w:numId w:val="2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6=RCT</w:t>
      </w:r>
    </w:p>
    <w:p w14:paraId="423544F5" w14:textId="77777777" w:rsidR="00C8778C" w:rsidRPr="00466DF2" w:rsidRDefault="00C8778C" w:rsidP="00C8778C">
      <w:pPr>
        <w:pStyle w:val="ListParagraph"/>
        <w:numPr>
          <w:ilvl w:val="2"/>
          <w:numId w:val="2"/>
        </w:numPr>
        <w:spacing w:before="120" w:after="120" w:line="240" w:lineRule="auto"/>
        <w:contextualSpacing w:val="0"/>
        <w:rPr>
          <w:rFonts w:ascii="Times New Roman" w:hAnsi="Times New Roman"/>
          <w:b/>
        </w:rPr>
      </w:pPr>
      <w:r w:rsidRPr="00466DF2">
        <w:rPr>
          <w:rFonts w:ascii="Times New Roman" w:hAnsi="Times New Roman"/>
          <w:b/>
        </w:rPr>
        <w:t>7=Systematic Review/Meta-analysis</w:t>
      </w:r>
    </w:p>
    <w:p w14:paraId="10A33ABB" w14:textId="77777777" w:rsidR="00C8778C" w:rsidRPr="00466DF2" w:rsidRDefault="00C8778C" w:rsidP="00C8778C">
      <w:pPr>
        <w:pStyle w:val="ListParagraph"/>
        <w:numPr>
          <w:ilvl w:val="2"/>
          <w:numId w:val="2"/>
        </w:numPr>
        <w:spacing w:before="120" w:after="120" w:line="240" w:lineRule="auto"/>
        <w:contextualSpacing w:val="0"/>
        <w:rPr>
          <w:rFonts w:ascii="Times New Roman" w:hAnsi="Times New Roman"/>
          <w:b/>
        </w:rPr>
      </w:pPr>
      <w:r w:rsidRPr="00466DF2">
        <w:rPr>
          <w:rFonts w:ascii="Times New Roman" w:hAnsi="Times New Roman"/>
          <w:b/>
        </w:rPr>
        <w:t>8=Review (Literature review)</w:t>
      </w:r>
    </w:p>
    <w:p w14:paraId="6110D599" w14:textId="77777777" w:rsidR="00C8778C" w:rsidRPr="00466DF2" w:rsidRDefault="00C8778C" w:rsidP="00C8778C">
      <w:pPr>
        <w:pStyle w:val="ListParagraph"/>
        <w:numPr>
          <w:ilvl w:val="2"/>
          <w:numId w:val="2"/>
        </w:numPr>
        <w:spacing w:before="120" w:after="120" w:line="240" w:lineRule="auto"/>
        <w:contextualSpacing w:val="0"/>
        <w:rPr>
          <w:rFonts w:ascii="Times New Roman" w:hAnsi="Times New Roman"/>
          <w:b/>
        </w:rPr>
      </w:pPr>
      <w:r w:rsidRPr="00466DF2">
        <w:rPr>
          <w:rFonts w:ascii="Times New Roman" w:hAnsi="Times New Roman"/>
          <w:b/>
        </w:rPr>
        <w:t>9=Focus Group Discussions/KEY Informant Interviews</w:t>
      </w:r>
    </w:p>
    <w:p w14:paraId="5DDF3B3A" w14:textId="77777777" w:rsidR="00C8778C" w:rsidRPr="00466DF2" w:rsidRDefault="00C8778C" w:rsidP="00C8778C">
      <w:pPr>
        <w:pStyle w:val="ListParagraph"/>
        <w:numPr>
          <w:ilvl w:val="2"/>
          <w:numId w:val="2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10=Laboratory/Basic Science studies/Basic Science (animal-based/pathological/in-vivo in-vitro studies) [RCT phase 0]</w:t>
      </w:r>
    </w:p>
    <w:p w14:paraId="57F00872" w14:textId="77777777" w:rsidR="00C8778C" w:rsidRPr="00466DF2" w:rsidRDefault="00C8778C" w:rsidP="00C8778C">
      <w:pPr>
        <w:pStyle w:val="ListParagraph"/>
        <w:numPr>
          <w:ilvl w:val="2"/>
          <w:numId w:val="2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11=N/A</w:t>
      </w:r>
    </w:p>
    <w:p w14:paraId="2E80D83B" w14:textId="77777777" w:rsidR="00C8778C" w:rsidRPr="00466DF2" w:rsidRDefault="00C8778C" w:rsidP="00C8778C">
      <w:pPr>
        <w:pStyle w:val="ListParagraph"/>
        <w:numPr>
          <w:ilvl w:val="0"/>
          <w:numId w:val="1"/>
        </w:numPr>
        <w:spacing w:before="120" w:after="240" w:line="240" w:lineRule="auto"/>
        <w:contextualSpacing w:val="0"/>
        <w:outlineLvl w:val="0"/>
        <w:rPr>
          <w:rFonts w:ascii="Times New Roman" w:hAnsi="Times New Roman"/>
          <w:b/>
          <w:bCs/>
          <w:sz w:val="24"/>
          <w:szCs w:val="24"/>
          <w:u w:val="single"/>
        </w:rPr>
      </w:pPr>
      <w:r w:rsidRPr="00466DF2">
        <w:rPr>
          <w:rFonts w:ascii="Times New Roman" w:hAnsi="Times New Roman"/>
          <w:b/>
          <w:bCs/>
          <w:sz w:val="24"/>
          <w:szCs w:val="24"/>
          <w:u w:val="single"/>
        </w:rPr>
        <w:t>Study population (Who)</w:t>
      </w:r>
    </w:p>
    <w:p w14:paraId="1FF4089B" w14:textId="77777777" w:rsidR="00C8778C" w:rsidRPr="00466DF2" w:rsidRDefault="00C8778C" w:rsidP="00C8778C">
      <w:pPr>
        <w:pStyle w:val="ListParagraph"/>
        <w:numPr>
          <w:ilvl w:val="1"/>
          <w:numId w:val="1"/>
        </w:numPr>
        <w:spacing w:before="120" w:after="120" w:line="240" w:lineRule="auto"/>
        <w:ind w:hanging="522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Sample size (numeric) [include the total sample]</w:t>
      </w:r>
    </w:p>
    <w:p w14:paraId="6FFAEC7C" w14:textId="77777777" w:rsidR="00C8778C" w:rsidRPr="00466DF2" w:rsidRDefault="00C8778C" w:rsidP="00C8778C">
      <w:pPr>
        <w:spacing w:before="120" w:after="120" w:line="240" w:lineRule="auto"/>
        <w:rPr>
          <w:rFonts w:ascii="Times New Roman" w:hAnsi="Times New Roman" w:cs="Times New Roman"/>
        </w:rPr>
      </w:pPr>
    </w:p>
    <w:p w14:paraId="084F4A82" w14:textId="77777777" w:rsidR="00C8778C" w:rsidRPr="00466DF2" w:rsidRDefault="00C8778C" w:rsidP="00C8778C">
      <w:pPr>
        <w:pStyle w:val="ListParagraph"/>
        <w:numPr>
          <w:ilvl w:val="0"/>
          <w:numId w:val="1"/>
        </w:numPr>
        <w:spacing w:before="120" w:after="240" w:line="240" w:lineRule="auto"/>
        <w:contextualSpacing w:val="0"/>
        <w:outlineLvl w:val="0"/>
        <w:rPr>
          <w:rFonts w:ascii="Times New Roman" w:hAnsi="Times New Roman"/>
          <w:b/>
          <w:bCs/>
          <w:sz w:val="24"/>
          <w:szCs w:val="24"/>
          <w:u w:val="single"/>
        </w:rPr>
      </w:pPr>
      <w:r w:rsidRPr="00466DF2">
        <w:rPr>
          <w:rFonts w:ascii="Times New Roman" w:hAnsi="Times New Roman"/>
          <w:b/>
          <w:bCs/>
          <w:sz w:val="24"/>
          <w:szCs w:val="24"/>
          <w:u w:val="single"/>
        </w:rPr>
        <w:t>Study characteristics</w:t>
      </w:r>
    </w:p>
    <w:p w14:paraId="64EA21A2" w14:textId="77777777" w:rsidR="00C8778C" w:rsidRPr="00466DF2" w:rsidRDefault="00C8778C" w:rsidP="00C8778C">
      <w:pPr>
        <w:pStyle w:val="ListParagraph"/>
        <w:numPr>
          <w:ilvl w:val="1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lastRenderedPageBreak/>
        <w:t xml:space="preserve">Type of data collected (Select all that apply) (1=Yes and 0=No) </w:t>
      </w:r>
    </w:p>
    <w:p w14:paraId="05193DD7" w14:textId="77777777" w:rsidR="00C8778C" w:rsidRPr="00466DF2" w:rsidRDefault="00C8778C" w:rsidP="00C8778C">
      <w:pPr>
        <w:pStyle w:val="ListParagraph"/>
        <w:numPr>
          <w:ilvl w:val="2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Qualitative (go to D)</w:t>
      </w:r>
    </w:p>
    <w:p w14:paraId="3466097E" w14:textId="77777777" w:rsidR="00C8778C" w:rsidRPr="00466DF2" w:rsidRDefault="00C8778C" w:rsidP="00C8778C">
      <w:pPr>
        <w:pStyle w:val="ListParagraph"/>
        <w:numPr>
          <w:ilvl w:val="2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 xml:space="preserve">Quantitative </w:t>
      </w:r>
    </w:p>
    <w:p w14:paraId="4986FCF1" w14:textId="77777777" w:rsidR="00C8778C" w:rsidRPr="00466DF2" w:rsidRDefault="00C8778C" w:rsidP="00C8778C">
      <w:pPr>
        <w:pStyle w:val="ListParagraph"/>
        <w:numPr>
          <w:ilvl w:val="2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 xml:space="preserve">Mixed methods </w:t>
      </w:r>
    </w:p>
    <w:p w14:paraId="5AA27F0B" w14:textId="77777777" w:rsidR="00C8778C" w:rsidRPr="00466DF2" w:rsidRDefault="00C8778C" w:rsidP="00C8778C">
      <w:pPr>
        <w:pStyle w:val="ListParagraph"/>
        <w:numPr>
          <w:ilvl w:val="1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Specify the name(s) of the Funding organization (string)</w:t>
      </w:r>
    </w:p>
    <w:p w14:paraId="26F0AC81" w14:textId="77777777" w:rsidR="00C8778C" w:rsidRPr="00466DF2" w:rsidRDefault="00C8778C" w:rsidP="00C8778C">
      <w:pPr>
        <w:pStyle w:val="ListParagraph"/>
        <w:numPr>
          <w:ilvl w:val="2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Funding grouped</w:t>
      </w:r>
    </w:p>
    <w:p w14:paraId="7A168CBA" w14:textId="77777777" w:rsidR="00C8778C" w:rsidRPr="00466DF2" w:rsidRDefault="00C8778C" w:rsidP="00C8778C">
      <w:pPr>
        <w:pStyle w:val="ListParagraph"/>
        <w:spacing w:before="120" w:after="120"/>
        <w:ind w:left="1224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1=Government</w:t>
      </w:r>
    </w:p>
    <w:p w14:paraId="4E21C0CB" w14:textId="77777777" w:rsidR="00C8778C" w:rsidRPr="00466DF2" w:rsidRDefault="00C8778C" w:rsidP="00C8778C">
      <w:pPr>
        <w:pStyle w:val="ListParagraph"/>
        <w:spacing w:before="120" w:after="120"/>
        <w:ind w:left="1224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2=Private/industry/academic</w:t>
      </w:r>
    </w:p>
    <w:p w14:paraId="7FEE0415" w14:textId="77777777" w:rsidR="00C8778C" w:rsidRPr="00466DF2" w:rsidRDefault="00C8778C" w:rsidP="00C8778C">
      <w:pPr>
        <w:pStyle w:val="ListParagraph"/>
        <w:spacing w:before="120" w:after="120"/>
        <w:ind w:left="1224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3=NGO</w:t>
      </w:r>
    </w:p>
    <w:p w14:paraId="691F9FC0" w14:textId="77777777" w:rsidR="00C8778C" w:rsidRPr="00466DF2" w:rsidRDefault="00C8778C" w:rsidP="00C8778C">
      <w:pPr>
        <w:pStyle w:val="ListParagraph"/>
        <w:spacing w:before="120" w:after="120"/>
        <w:ind w:left="1224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4=Other</w:t>
      </w:r>
    </w:p>
    <w:p w14:paraId="7D4067FB" w14:textId="77777777" w:rsidR="00C8778C" w:rsidRPr="00466DF2" w:rsidRDefault="00C8778C" w:rsidP="00C8778C">
      <w:pPr>
        <w:pStyle w:val="ListParagraph"/>
        <w:spacing w:before="120" w:after="120"/>
        <w:ind w:left="1224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5=unknown</w:t>
      </w:r>
    </w:p>
    <w:p w14:paraId="2AE20338" w14:textId="77777777" w:rsidR="00C8778C" w:rsidRPr="00466DF2" w:rsidRDefault="00C8778C" w:rsidP="00C8778C">
      <w:pPr>
        <w:pStyle w:val="ListParagraph"/>
        <w:spacing w:before="120" w:after="120"/>
        <w:ind w:left="1224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6=more than one</w:t>
      </w:r>
    </w:p>
    <w:p w14:paraId="3BA238B6" w14:textId="77777777" w:rsidR="00C8778C" w:rsidRPr="00466DF2" w:rsidRDefault="00C8778C" w:rsidP="00C8778C">
      <w:pPr>
        <w:pStyle w:val="ListParagraph"/>
        <w:spacing w:before="120" w:after="120"/>
        <w:ind w:left="1224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7=not available</w:t>
      </w:r>
    </w:p>
    <w:p w14:paraId="59666EE3" w14:textId="77777777" w:rsidR="00C8778C" w:rsidRPr="00466DF2" w:rsidRDefault="00C8778C" w:rsidP="00C8778C">
      <w:pPr>
        <w:pStyle w:val="ListParagraph"/>
        <w:spacing w:before="120" w:after="120"/>
        <w:ind w:left="1224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8=No Funding</w:t>
      </w:r>
    </w:p>
    <w:p w14:paraId="49B8F353" w14:textId="77777777" w:rsidR="00C8778C" w:rsidRPr="00466DF2" w:rsidRDefault="00C8778C" w:rsidP="00C8778C">
      <w:pPr>
        <w:pStyle w:val="ListParagraph"/>
        <w:numPr>
          <w:ilvl w:val="1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 xml:space="preserve">Was the study IRB approved? (1=Yes 0=No (IRB was not sought) 2= Not mentioned, 3=N/A) </w:t>
      </w:r>
    </w:p>
    <w:p w14:paraId="575B9077" w14:textId="77777777" w:rsidR="00C8778C" w:rsidRPr="00466DF2" w:rsidRDefault="00C8778C" w:rsidP="00C8778C">
      <w:pPr>
        <w:pStyle w:val="ListParagraph"/>
        <w:numPr>
          <w:ilvl w:val="0"/>
          <w:numId w:val="1"/>
        </w:numPr>
        <w:spacing w:before="120" w:after="240" w:line="240" w:lineRule="auto"/>
        <w:contextualSpacing w:val="0"/>
        <w:outlineLvl w:val="0"/>
        <w:rPr>
          <w:rFonts w:ascii="Times New Roman" w:hAnsi="Times New Roman"/>
          <w:b/>
          <w:bCs/>
          <w:sz w:val="24"/>
          <w:szCs w:val="24"/>
          <w:u w:val="single"/>
        </w:rPr>
      </w:pPr>
      <w:r w:rsidRPr="00466DF2">
        <w:rPr>
          <w:rFonts w:ascii="Times New Roman" w:hAnsi="Times New Roman"/>
          <w:b/>
          <w:bCs/>
          <w:sz w:val="24"/>
          <w:szCs w:val="24"/>
          <w:u w:val="single"/>
        </w:rPr>
        <w:t xml:space="preserve">In case the data collected was qualitative </w:t>
      </w:r>
    </w:p>
    <w:p w14:paraId="6EC212D9" w14:textId="77777777" w:rsidR="00C8778C" w:rsidRPr="00466DF2" w:rsidRDefault="00C8778C" w:rsidP="00C8778C">
      <w:pPr>
        <w:pStyle w:val="ListParagraph"/>
        <w:numPr>
          <w:ilvl w:val="1"/>
          <w:numId w:val="1"/>
        </w:numPr>
        <w:spacing w:before="240" w:after="240" w:line="240" w:lineRule="auto"/>
        <w:contextualSpacing w:val="0"/>
        <w:outlineLvl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Type of qualitative study (select all that apply) (1=Yes and 2=No)</w:t>
      </w:r>
    </w:p>
    <w:p w14:paraId="265A0512" w14:textId="77777777" w:rsidR="00C8778C" w:rsidRPr="00466DF2" w:rsidRDefault="00C8778C" w:rsidP="00C8778C">
      <w:pPr>
        <w:pStyle w:val="ListParagraph"/>
        <w:numPr>
          <w:ilvl w:val="2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 xml:space="preserve">Focus group discussions </w:t>
      </w:r>
    </w:p>
    <w:p w14:paraId="66814F4A" w14:textId="77777777" w:rsidR="00C8778C" w:rsidRPr="00466DF2" w:rsidRDefault="00C8778C" w:rsidP="00C8778C">
      <w:pPr>
        <w:pStyle w:val="ListParagraph"/>
        <w:numPr>
          <w:ilvl w:val="2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 xml:space="preserve">Key informant interviews </w:t>
      </w:r>
    </w:p>
    <w:p w14:paraId="09CBBC3A" w14:textId="77777777" w:rsidR="00C8778C" w:rsidRPr="00466DF2" w:rsidRDefault="00C8778C" w:rsidP="00C8778C">
      <w:pPr>
        <w:pStyle w:val="ListParagraph"/>
        <w:numPr>
          <w:ilvl w:val="2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Focus group discussions and key informant interviews</w:t>
      </w:r>
    </w:p>
    <w:p w14:paraId="6800B796" w14:textId="77777777" w:rsidR="00C8778C" w:rsidRPr="00466DF2" w:rsidRDefault="00C8778C" w:rsidP="00C8778C">
      <w:pPr>
        <w:pStyle w:val="ListParagraph"/>
        <w:numPr>
          <w:ilvl w:val="2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Other, specify (string)</w:t>
      </w:r>
    </w:p>
    <w:p w14:paraId="7E8FF05F" w14:textId="77777777" w:rsidR="00C8778C" w:rsidRPr="00466DF2" w:rsidRDefault="00C8778C" w:rsidP="00C8778C">
      <w:pPr>
        <w:pStyle w:val="ListParagraph"/>
        <w:spacing w:before="120" w:after="120"/>
        <w:ind w:left="792"/>
        <w:contextualSpacing w:val="0"/>
        <w:rPr>
          <w:rFonts w:ascii="Times New Roman" w:hAnsi="Times New Roman"/>
        </w:rPr>
      </w:pPr>
    </w:p>
    <w:p w14:paraId="73056884" w14:textId="77777777" w:rsidR="00C8778C" w:rsidRPr="00466DF2" w:rsidRDefault="00C8778C" w:rsidP="00C8778C">
      <w:pPr>
        <w:pStyle w:val="ListParagraph"/>
        <w:numPr>
          <w:ilvl w:val="0"/>
          <w:numId w:val="1"/>
        </w:numPr>
        <w:spacing w:before="120" w:after="240" w:line="240" w:lineRule="auto"/>
        <w:contextualSpacing w:val="0"/>
        <w:outlineLvl w:val="0"/>
        <w:rPr>
          <w:rFonts w:ascii="Times New Roman" w:hAnsi="Times New Roman"/>
          <w:b/>
          <w:bCs/>
          <w:sz w:val="24"/>
          <w:szCs w:val="24"/>
          <w:u w:val="single"/>
        </w:rPr>
      </w:pPr>
      <w:r w:rsidRPr="00466DF2">
        <w:rPr>
          <w:rFonts w:ascii="Times New Roman" w:hAnsi="Times New Roman"/>
          <w:b/>
          <w:bCs/>
          <w:sz w:val="24"/>
          <w:szCs w:val="24"/>
          <w:u w:val="single"/>
        </w:rPr>
        <w:t xml:space="preserve">Pharmacy section </w:t>
      </w:r>
    </w:p>
    <w:p w14:paraId="31878178" w14:textId="77777777" w:rsidR="00C8778C" w:rsidRPr="00466DF2" w:rsidRDefault="00C8778C" w:rsidP="00C8778C">
      <w:pPr>
        <w:pStyle w:val="ListParagraph"/>
        <w:numPr>
          <w:ilvl w:val="1"/>
          <w:numId w:val="1"/>
        </w:numPr>
        <w:spacing w:before="120" w:after="120" w:line="240" w:lineRule="auto"/>
        <w:ind w:hanging="522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Type of study participants (select all that applies Yes=1, No=0)</w:t>
      </w:r>
    </w:p>
    <w:p w14:paraId="367EB9A0" w14:textId="77777777" w:rsidR="00C8778C" w:rsidRPr="00466DF2" w:rsidRDefault="00C8778C" w:rsidP="00C8778C">
      <w:pPr>
        <w:pStyle w:val="ListParagraph"/>
        <w:numPr>
          <w:ilvl w:val="2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Pharmacy students</w:t>
      </w:r>
    </w:p>
    <w:p w14:paraId="36A41195" w14:textId="77777777" w:rsidR="00C8778C" w:rsidRPr="00466DF2" w:rsidRDefault="00C8778C" w:rsidP="00C8778C">
      <w:pPr>
        <w:pStyle w:val="ListParagraph"/>
        <w:numPr>
          <w:ilvl w:val="2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Community pharmacy</w:t>
      </w:r>
    </w:p>
    <w:p w14:paraId="4F434E87" w14:textId="77777777" w:rsidR="00C8778C" w:rsidRPr="00466DF2" w:rsidRDefault="00C8778C" w:rsidP="00C8778C">
      <w:pPr>
        <w:pStyle w:val="ListParagraph"/>
        <w:numPr>
          <w:ilvl w:val="2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Consumers</w:t>
      </w:r>
    </w:p>
    <w:p w14:paraId="6428833B" w14:textId="77777777" w:rsidR="00C8778C" w:rsidRPr="00466DF2" w:rsidRDefault="00C8778C" w:rsidP="00C8778C">
      <w:pPr>
        <w:pStyle w:val="ListParagraph"/>
        <w:numPr>
          <w:ilvl w:val="2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Medical/</w:t>
      </w:r>
      <w:proofErr w:type="gramStart"/>
      <w:r w:rsidRPr="00466DF2">
        <w:rPr>
          <w:rFonts w:ascii="Times New Roman" w:hAnsi="Times New Roman"/>
        </w:rPr>
        <w:t>hospital based</w:t>
      </w:r>
      <w:proofErr w:type="gramEnd"/>
      <w:r w:rsidRPr="00466DF2">
        <w:rPr>
          <w:rFonts w:ascii="Times New Roman" w:hAnsi="Times New Roman"/>
        </w:rPr>
        <w:t xml:space="preserve"> pharmacy</w:t>
      </w:r>
    </w:p>
    <w:p w14:paraId="013F67BF" w14:textId="77777777" w:rsidR="00C8778C" w:rsidRPr="00466DF2" w:rsidRDefault="00C8778C" w:rsidP="00C8778C">
      <w:pPr>
        <w:pStyle w:val="ListParagraph"/>
        <w:numPr>
          <w:ilvl w:val="2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 xml:space="preserve">N/A </w:t>
      </w:r>
    </w:p>
    <w:p w14:paraId="787BC0C8" w14:textId="77777777" w:rsidR="00C8778C" w:rsidRPr="00466DF2" w:rsidRDefault="00C8778C" w:rsidP="00C8778C">
      <w:pPr>
        <w:pStyle w:val="ListParagraph"/>
        <w:numPr>
          <w:ilvl w:val="2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others (specify)</w:t>
      </w:r>
    </w:p>
    <w:p w14:paraId="3E9FB3EA" w14:textId="77777777" w:rsidR="00C8778C" w:rsidRPr="00466DF2" w:rsidRDefault="00C8778C" w:rsidP="00C8778C">
      <w:pPr>
        <w:pStyle w:val="ListParagraph"/>
        <w:numPr>
          <w:ilvl w:val="3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Other Specify (string)</w:t>
      </w:r>
    </w:p>
    <w:p w14:paraId="0FC5F5BF" w14:textId="77777777" w:rsidR="00C8778C" w:rsidRPr="00466DF2" w:rsidRDefault="00C8778C" w:rsidP="00C8778C">
      <w:pPr>
        <w:pStyle w:val="ListParagraph"/>
        <w:numPr>
          <w:ilvl w:val="1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Aim (pull out from abstract)</w:t>
      </w:r>
    </w:p>
    <w:p w14:paraId="38715CC8" w14:textId="77777777" w:rsidR="00C8778C" w:rsidRPr="00466DF2" w:rsidRDefault="00C8778C" w:rsidP="00C8778C">
      <w:pPr>
        <w:pStyle w:val="ListParagraph"/>
        <w:numPr>
          <w:ilvl w:val="1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 xml:space="preserve">Inclusion criteria </w:t>
      </w:r>
    </w:p>
    <w:p w14:paraId="70012791" w14:textId="77777777" w:rsidR="00C8778C" w:rsidRPr="00466DF2" w:rsidRDefault="00C8778C" w:rsidP="00C8778C">
      <w:pPr>
        <w:pStyle w:val="ListParagraph"/>
        <w:numPr>
          <w:ilvl w:val="1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lastRenderedPageBreak/>
        <w:t>Results (enter as string)-pull out from abstract (result and conclusion)</w:t>
      </w:r>
    </w:p>
    <w:p w14:paraId="7757C761" w14:textId="77777777" w:rsidR="00C8778C" w:rsidRPr="00466DF2" w:rsidRDefault="00C8778C" w:rsidP="00C8778C">
      <w:pPr>
        <w:pStyle w:val="ListParagraph"/>
        <w:numPr>
          <w:ilvl w:val="1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Reported findings related to role of Pharmacy? (ex: this study reported inadequate knowledge about safe use of CAM)</w:t>
      </w:r>
    </w:p>
    <w:p w14:paraId="7D88CF0B" w14:textId="77777777" w:rsidR="00C8778C" w:rsidRPr="00466DF2" w:rsidRDefault="00C8778C" w:rsidP="00C8778C">
      <w:pPr>
        <w:pStyle w:val="ListParagraph"/>
        <w:numPr>
          <w:ilvl w:val="1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Type of CAM in the study (string)</w:t>
      </w:r>
    </w:p>
    <w:p w14:paraId="047BCE1D" w14:textId="77777777" w:rsidR="00C8778C" w:rsidRPr="00466DF2" w:rsidRDefault="00C8778C" w:rsidP="00C8778C">
      <w:pPr>
        <w:pStyle w:val="ListParagraph"/>
        <w:numPr>
          <w:ilvl w:val="1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How was CAM defined (definition based on what criteria ex ICCM….)</w:t>
      </w:r>
    </w:p>
    <w:p w14:paraId="1C9EDE6B" w14:textId="77777777" w:rsidR="00C8778C" w:rsidRPr="00466DF2" w:rsidRDefault="00C8778C" w:rsidP="00C8778C">
      <w:pPr>
        <w:pStyle w:val="ListParagraph"/>
        <w:numPr>
          <w:ilvl w:val="1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 xml:space="preserve">Was the questionnaire validated (Yes=1, No=0, 2=N/A) </w:t>
      </w:r>
    </w:p>
    <w:p w14:paraId="15C764F9" w14:textId="77777777" w:rsidR="00C8778C" w:rsidRPr="00466DF2" w:rsidRDefault="00C8778C" w:rsidP="00C8778C">
      <w:pPr>
        <w:pStyle w:val="ListParagraph"/>
        <w:numPr>
          <w:ilvl w:val="1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Was the questionnaire pilot tested (Yes=1, No=0, 2=N/A)</w:t>
      </w:r>
    </w:p>
    <w:p w14:paraId="1D795D7B" w14:textId="77777777" w:rsidR="00C8778C" w:rsidRPr="00466DF2" w:rsidRDefault="00C8778C" w:rsidP="00C8778C">
      <w:pPr>
        <w:pStyle w:val="ListParagraph"/>
        <w:numPr>
          <w:ilvl w:val="1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Recommendations provided on the role of CP on CAM_________________</w:t>
      </w:r>
    </w:p>
    <w:p w14:paraId="5403F3ED" w14:textId="77777777" w:rsidR="00C8778C" w:rsidRPr="00466DF2" w:rsidRDefault="00C8778C" w:rsidP="00C8778C">
      <w:pPr>
        <w:pStyle w:val="ListParagraph"/>
        <w:numPr>
          <w:ilvl w:val="1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Recommendations given for the pharmacy curriculum or continue education program________</w:t>
      </w:r>
    </w:p>
    <w:p w14:paraId="36B1A670" w14:textId="77777777" w:rsidR="00C8778C" w:rsidRPr="00466DF2" w:rsidRDefault="00C8778C" w:rsidP="00C8778C">
      <w:pPr>
        <w:pStyle w:val="ListParagraph"/>
        <w:numPr>
          <w:ilvl w:val="1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Other healthcare providers in the study? (select all that applies Yes=1, No=0)</w:t>
      </w:r>
    </w:p>
    <w:p w14:paraId="584ADA46" w14:textId="77777777" w:rsidR="00C8778C" w:rsidRPr="00466DF2" w:rsidRDefault="00C8778C" w:rsidP="00C8778C">
      <w:pPr>
        <w:pStyle w:val="ListParagraph"/>
        <w:numPr>
          <w:ilvl w:val="2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 xml:space="preserve">Physicians </w:t>
      </w:r>
    </w:p>
    <w:p w14:paraId="4AA48320" w14:textId="77777777" w:rsidR="00C8778C" w:rsidRPr="00466DF2" w:rsidRDefault="00C8778C" w:rsidP="00C8778C">
      <w:pPr>
        <w:pStyle w:val="ListParagraph"/>
        <w:numPr>
          <w:ilvl w:val="2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 xml:space="preserve">Herbalists </w:t>
      </w:r>
    </w:p>
    <w:p w14:paraId="24473858" w14:textId="77777777" w:rsidR="00C8778C" w:rsidRPr="00466DF2" w:rsidRDefault="00C8778C" w:rsidP="00C8778C">
      <w:pPr>
        <w:pStyle w:val="ListParagraph"/>
        <w:numPr>
          <w:ilvl w:val="2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Others: Specify</w:t>
      </w:r>
    </w:p>
    <w:p w14:paraId="5B495A04" w14:textId="77777777" w:rsidR="00C8778C" w:rsidRPr="00466DF2" w:rsidRDefault="00C8778C" w:rsidP="00C8778C">
      <w:pPr>
        <w:pStyle w:val="ListParagraph"/>
        <w:spacing w:before="120" w:after="120"/>
        <w:ind w:left="432"/>
        <w:contextualSpacing w:val="0"/>
        <w:rPr>
          <w:rFonts w:ascii="Times New Roman" w:hAnsi="Times New Roman"/>
        </w:rPr>
      </w:pPr>
    </w:p>
    <w:p w14:paraId="280F2153" w14:textId="77777777" w:rsidR="00C8778C" w:rsidRPr="00466DF2" w:rsidRDefault="00C8778C" w:rsidP="00C8778C">
      <w:pPr>
        <w:pStyle w:val="ListParagraph"/>
        <w:numPr>
          <w:ilvl w:val="1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Responsibilities of the pharmacists regarding CAM.</w:t>
      </w:r>
    </w:p>
    <w:p w14:paraId="677E26C5" w14:textId="77777777" w:rsidR="00C8778C" w:rsidRPr="00466DF2" w:rsidRDefault="00C8778C" w:rsidP="00C8778C">
      <w:pPr>
        <w:pStyle w:val="ListParagraph"/>
        <w:numPr>
          <w:ilvl w:val="2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 xml:space="preserve">Acknowledge the use </w:t>
      </w:r>
    </w:p>
    <w:p w14:paraId="6DA2478E" w14:textId="77777777" w:rsidR="00C8778C" w:rsidRPr="00466DF2" w:rsidRDefault="00C8778C" w:rsidP="00C8778C">
      <w:pPr>
        <w:pStyle w:val="ListParagraph"/>
        <w:numPr>
          <w:ilvl w:val="2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 xml:space="preserve">To be knowledgeable about CAM products </w:t>
      </w:r>
    </w:p>
    <w:p w14:paraId="059FF352" w14:textId="77777777" w:rsidR="00C8778C" w:rsidRPr="00466DF2" w:rsidRDefault="00C8778C" w:rsidP="00C8778C">
      <w:pPr>
        <w:pStyle w:val="ListParagraph"/>
        <w:numPr>
          <w:ilvl w:val="2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Ensure safe use of CAM</w:t>
      </w:r>
    </w:p>
    <w:p w14:paraId="64465772" w14:textId="77777777" w:rsidR="00C8778C" w:rsidRPr="00466DF2" w:rsidRDefault="00C8778C" w:rsidP="00C8778C">
      <w:pPr>
        <w:pStyle w:val="ListParagraph"/>
        <w:numPr>
          <w:ilvl w:val="2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Document the use of CAM</w:t>
      </w:r>
    </w:p>
    <w:p w14:paraId="79959544" w14:textId="77777777" w:rsidR="00C8778C" w:rsidRPr="00466DF2" w:rsidRDefault="00C8778C" w:rsidP="00C8778C">
      <w:pPr>
        <w:pStyle w:val="ListParagraph"/>
        <w:numPr>
          <w:ilvl w:val="2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Report adverse reactions related to CAM</w:t>
      </w:r>
    </w:p>
    <w:p w14:paraId="7A8C3E45" w14:textId="77777777" w:rsidR="00C8778C" w:rsidRPr="00466DF2" w:rsidRDefault="00C8778C" w:rsidP="00C8778C">
      <w:pPr>
        <w:pStyle w:val="ListParagraph"/>
        <w:numPr>
          <w:ilvl w:val="2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To educate about CAM</w:t>
      </w:r>
    </w:p>
    <w:p w14:paraId="713DE4E9" w14:textId="77777777" w:rsidR="00C8778C" w:rsidRPr="00466DF2" w:rsidRDefault="00C8778C" w:rsidP="00C8778C">
      <w:pPr>
        <w:pStyle w:val="ListParagraph"/>
        <w:numPr>
          <w:ilvl w:val="2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 xml:space="preserve">To collaborate with other healthcare professionals </w:t>
      </w:r>
    </w:p>
    <w:p w14:paraId="6E83A49F" w14:textId="77777777" w:rsidR="00C8778C" w:rsidRPr="00466DF2" w:rsidRDefault="00C8778C" w:rsidP="00C8778C">
      <w:pPr>
        <w:pStyle w:val="ListParagraph"/>
        <w:numPr>
          <w:ilvl w:val="2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 xml:space="preserve">Others: Specify </w:t>
      </w:r>
    </w:p>
    <w:p w14:paraId="4B4F49D8" w14:textId="77777777" w:rsidR="00C8778C" w:rsidRPr="00466DF2" w:rsidRDefault="00C8778C" w:rsidP="00C8778C">
      <w:pPr>
        <w:pStyle w:val="ListParagraph"/>
        <w:numPr>
          <w:ilvl w:val="1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Is the main Aim of the article about CAM and Pharmacy Role</w:t>
      </w:r>
    </w:p>
    <w:p w14:paraId="3BD0B478" w14:textId="77777777" w:rsidR="00C8778C" w:rsidRPr="00466DF2" w:rsidRDefault="00C8778C" w:rsidP="00C8778C">
      <w:pPr>
        <w:pStyle w:val="ListParagraph"/>
        <w:ind w:left="1224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1=Yes</w:t>
      </w:r>
    </w:p>
    <w:p w14:paraId="50A820A1" w14:textId="77777777" w:rsidR="00C8778C" w:rsidRPr="00466DF2" w:rsidRDefault="00C8778C" w:rsidP="00C8778C">
      <w:pPr>
        <w:pStyle w:val="ListParagraph"/>
        <w:ind w:left="1224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>0=No, just a minor part</w:t>
      </w:r>
    </w:p>
    <w:p w14:paraId="5CF8B3CD" w14:textId="77777777" w:rsidR="00C8778C" w:rsidRPr="00466DF2" w:rsidRDefault="00C8778C" w:rsidP="00C8778C">
      <w:pPr>
        <w:pStyle w:val="ListParagraph"/>
        <w:numPr>
          <w:ilvl w:val="1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 xml:space="preserve">Notes to the reviewer (add notes to the second reviewed ex: double check A.20, I was not sure about question A.19. etc.) </w:t>
      </w:r>
    </w:p>
    <w:p w14:paraId="4C16AE37" w14:textId="77777777" w:rsidR="00C8778C" w:rsidRPr="00466DF2" w:rsidRDefault="00C8778C" w:rsidP="00C8778C">
      <w:pPr>
        <w:pStyle w:val="ListParagraph"/>
        <w:numPr>
          <w:ilvl w:val="1"/>
          <w:numId w:val="1"/>
        </w:numPr>
        <w:spacing w:before="120" w:after="120" w:line="240" w:lineRule="auto"/>
        <w:contextualSpacing w:val="0"/>
        <w:rPr>
          <w:rFonts w:ascii="Times New Roman" w:hAnsi="Times New Roman"/>
        </w:rPr>
      </w:pPr>
      <w:r w:rsidRPr="00466DF2">
        <w:rPr>
          <w:rFonts w:ascii="Times New Roman" w:hAnsi="Times New Roman"/>
        </w:rPr>
        <w:t xml:space="preserve">Additional notes related to the article </w:t>
      </w:r>
    </w:p>
    <w:p w14:paraId="1D265FA8" w14:textId="77777777" w:rsidR="00C8778C" w:rsidRPr="007A245A" w:rsidRDefault="00C8778C" w:rsidP="00C8778C">
      <w:pPr>
        <w:pStyle w:val="ListParagraph"/>
        <w:spacing w:before="120" w:after="120"/>
        <w:ind w:left="432"/>
        <w:contextualSpacing w:val="0"/>
        <w:rPr>
          <w:rFonts w:ascii="Times New Roman" w:hAnsi="Times New Roman"/>
        </w:rPr>
      </w:pPr>
    </w:p>
    <w:p w14:paraId="6430642E" w14:textId="77777777" w:rsidR="00C8778C" w:rsidRPr="007A245A" w:rsidRDefault="00C8778C" w:rsidP="00C8778C">
      <w:pPr>
        <w:spacing w:before="120" w:after="120" w:line="240" w:lineRule="auto"/>
        <w:rPr>
          <w:rFonts w:ascii="Times New Roman" w:hAnsi="Times New Roman" w:cs="Times New Roman"/>
        </w:rPr>
      </w:pPr>
    </w:p>
    <w:p w14:paraId="018E04F5" w14:textId="77777777" w:rsidR="00945414" w:rsidRDefault="00945414"/>
    <w:sectPr w:rsidR="0094541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F44541"/>
    <w:multiLevelType w:val="multilevel"/>
    <w:tmpl w:val="003EC0A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bullet"/>
      <w:lvlText w:val=""/>
      <w:lvlJc w:val="left"/>
      <w:pPr>
        <w:ind w:left="122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06A3C25"/>
    <w:multiLevelType w:val="multilevel"/>
    <w:tmpl w:val="003EC0A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bullet"/>
      <w:lvlText w:val=""/>
      <w:lvlJc w:val="left"/>
      <w:pPr>
        <w:ind w:left="122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6E1C0737"/>
    <w:multiLevelType w:val="multilevel"/>
    <w:tmpl w:val="844A7BF6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  <w:b w:val="0"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533612739">
    <w:abstractNumId w:val="2"/>
  </w:num>
  <w:num w:numId="2" w16cid:durableId="459808331">
    <w:abstractNumId w:val="0"/>
  </w:num>
  <w:num w:numId="3" w16cid:durableId="20108677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78C"/>
    <w:rsid w:val="000A1C42"/>
    <w:rsid w:val="007C7EDC"/>
    <w:rsid w:val="00837E0D"/>
    <w:rsid w:val="008B1353"/>
    <w:rsid w:val="00945414"/>
    <w:rsid w:val="00A8279D"/>
    <w:rsid w:val="00C8778C"/>
    <w:rsid w:val="00F43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3BB30"/>
  <w15:chartTrackingRefBased/>
  <w15:docId w15:val="{172CD79B-FAEF-4A1A-B016-533AAAC28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78C"/>
    <w:pPr>
      <w:spacing w:line="360" w:lineRule="auto"/>
      <w:jc w:val="both"/>
    </w:pPr>
    <w:rPr>
      <w:rFonts w:asciiTheme="majorBidi" w:hAnsiTheme="majorBidi" w:cstheme="majorBidi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778C"/>
    <w:pPr>
      <w:keepNext/>
      <w:keepLines/>
      <w:spacing w:before="360" w:after="80"/>
      <w:outlineLvl w:val="0"/>
    </w:pPr>
    <w:rPr>
      <w:rFonts w:asciiTheme="majorHAnsi" w:eastAsiaTheme="majorEastAsia" w:hAnsiTheme="majorHAns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778C"/>
    <w:pPr>
      <w:keepNext/>
      <w:keepLines/>
      <w:spacing w:before="160" w:after="80"/>
      <w:outlineLvl w:val="1"/>
    </w:pPr>
    <w:rPr>
      <w:rFonts w:asciiTheme="majorHAnsi" w:eastAsiaTheme="majorEastAsia" w:hAnsiTheme="majorHAns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778C"/>
    <w:pPr>
      <w:keepNext/>
      <w:keepLines/>
      <w:spacing w:before="160" w:after="80"/>
      <w:outlineLvl w:val="2"/>
    </w:pPr>
    <w:rPr>
      <w:rFonts w:eastAsiaTheme="majorEastAsia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778C"/>
    <w:pPr>
      <w:keepNext/>
      <w:keepLines/>
      <w:spacing w:before="80" w:after="40"/>
      <w:outlineLvl w:val="3"/>
    </w:pPr>
    <w:rPr>
      <w:rFonts w:eastAsiaTheme="majorEastAsia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778C"/>
    <w:pPr>
      <w:keepNext/>
      <w:keepLines/>
      <w:spacing w:before="80" w:after="40"/>
      <w:outlineLvl w:val="4"/>
    </w:pPr>
    <w:rPr>
      <w:rFonts w:eastAsiaTheme="majorEastAsia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778C"/>
    <w:pPr>
      <w:keepNext/>
      <w:keepLines/>
      <w:spacing w:before="40" w:after="0"/>
      <w:outlineLvl w:val="5"/>
    </w:pPr>
    <w:rPr>
      <w:rFonts w:eastAsiaTheme="majorEastAsia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778C"/>
    <w:pPr>
      <w:keepNext/>
      <w:keepLines/>
      <w:spacing w:before="40" w:after="0"/>
      <w:outlineLvl w:val="6"/>
    </w:pPr>
    <w:rPr>
      <w:rFonts w:eastAsiaTheme="majorEastAsia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778C"/>
    <w:pPr>
      <w:keepNext/>
      <w:keepLines/>
      <w:spacing w:after="0"/>
      <w:outlineLvl w:val="7"/>
    </w:pPr>
    <w:rPr>
      <w:rFonts w:eastAsiaTheme="majorEastAsia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778C"/>
    <w:pPr>
      <w:keepNext/>
      <w:keepLines/>
      <w:spacing w:after="0"/>
      <w:outlineLvl w:val="8"/>
    </w:pPr>
    <w:rPr>
      <w:rFonts w:eastAsiaTheme="majorEastAsia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77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77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77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77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77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77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77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77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77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778C"/>
    <w:pPr>
      <w:spacing w:after="80" w:line="240" w:lineRule="auto"/>
      <w:contextualSpacing/>
    </w:pPr>
    <w:rPr>
      <w:rFonts w:asciiTheme="majorHAnsi" w:eastAsiaTheme="majorEastAsia" w:hAnsiTheme="majorHAns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77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778C"/>
    <w:pPr>
      <w:numPr>
        <w:ilvl w:val="1"/>
      </w:numPr>
    </w:pPr>
    <w:rPr>
      <w:rFonts w:eastAsiaTheme="majorEastAsia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77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77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77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77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77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77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77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778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8778C"/>
    <w:pPr>
      <w:spacing w:after="0" w:line="240" w:lineRule="auto"/>
    </w:pPr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ppendix">
    <w:name w:val="Appendix"/>
    <w:basedOn w:val="Normal"/>
    <w:link w:val="AppendixChar"/>
    <w:qFormat/>
    <w:rsid w:val="00C8778C"/>
    <w:rPr>
      <w:b/>
      <w:bCs/>
    </w:rPr>
  </w:style>
  <w:style w:type="character" w:customStyle="1" w:styleId="AppendixChar">
    <w:name w:val="Appendix Char"/>
    <w:basedOn w:val="DefaultParagraphFont"/>
    <w:link w:val="Appendix"/>
    <w:rsid w:val="00C8778C"/>
    <w:rPr>
      <w:rFonts w:asciiTheme="majorBidi" w:hAnsiTheme="majorBidi" w:cstheme="majorBidi"/>
      <w:b/>
      <w:bCs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e0ba2eba-5425-4d9b-b24b-f0f4845bcf62}" enabled="0" method="" siteId="{e0ba2eba-5425-4d9b-b24b-f0f4845bcf6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32</Words>
  <Characters>5888</Characters>
  <Application>Microsoft Office Word</Application>
  <DocSecurity>0</DocSecurity>
  <Lines>49</Lines>
  <Paragraphs>13</Paragraphs>
  <ScaleCrop>false</ScaleCrop>
  <Company/>
  <LinksUpToDate>false</LinksUpToDate>
  <CharactersWithSpaces>6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a Hazim Nazieh Abushehab</dc:creator>
  <cp:keywords/>
  <dc:description/>
  <cp:lastModifiedBy>Katia AbuShihab</cp:lastModifiedBy>
  <cp:revision>4</cp:revision>
  <dcterms:created xsi:type="dcterms:W3CDTF">2025-04-08T14:06:00Z</dcterms:created>
  <dcterms:modified xsi:type="dcterms:W3CDTF">2025-09-10T07:26:00Z</dcterms:modified>
</cp:coreProperties>
</file>